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8DD1A" w14:textId="54A114B7" w:rsidR="00CD42DC" w:rsidRDefault="00CD42DC" w:rsidP="00CD42DC">
      <w:pPr>
        <w:spacing w:before="0" w:after="120"/>
        <w:rPr>
          <w:rFonts w:eastAsia="Times New Roman" w:cs="Times New Roman"/>
          <w:szCs w:val="24"/>
          <w:lang w:val="en-GB" w:eastAsia="en-GB"/>
        </w:rPr>
      </w:pPr>
      <w:r w:rsidRPr="00E32348">
        <w:rPr>
          <w:rFonts w:eastAsia="Times New Roman" w:cs="Times New Roman"/>
          <w:b/>
          <w:szCs w:val="24"/>
          <w:lang w:val="en-GB" w:eastAsia="en-GB"/>
        </w:rPr>
        <w:t xml:space="preserve">Table </w:t>
      </w:r>
      <w:r>
        <w:rPr>
          <w:rFonts w:eastAsia="Times New Roman" w:cs="Times New Roman"/>
          <w:b/>
          <w:szCs w:val="24"/>
          <w:lang w:val="en-GB" w:eastAsia="en-GB"/>
        </w:rPr>
        <w:t>S</w:t>
      </w:r>
      <w:r w:rsidRPr="00E32348">
        <w:rPr>
          <w:rFonts w:eastAsia="Times New Roman" w:cs="Times New Roman"/>
          <w:b/>
          <w:szCs w:val="24"/>
          <w:lang w:val="en-GB" w:eastAsia="en-GB"/>
        </w:rPr>
        <w:t>1.</w:t>
      </w:r>
      <w:r w:rsidRPr="00E32348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szCs w:val="24"/>
          <w:lang w:val="en-GB" w:eastAsia="en-GB"/>
        </w:rPr>
        <w:t xml:space="preserve">Non-coding RNAs found in </w:t>
      </w:r>
      <w:proofErr w:type="spellStart"/>
      <w:r>
        <w:rPr>
          <w:rFonts w:eastAsia="Times New Roman" w:cs="Times New Roman"/>
          <w:szCs w:val="24"/>
          <w:lang w:val="en-GB" w:eastAsia="en-GB"/>
        </w:rPr>
        <w:t>hPDLSC</w:t>
      </w:r>
      <w:proofErr w:type="spellEnd"/>
      <w:r>
        <w:rPr>
          <w:rFonts w:eastAsia="Times New Roman" w:cs="Times New Roman"/>
          <w:szCs w:val="24"/>
          <w:lang w:val="en-GB" w:eastAsia="en-GB"/>
        </w:rPr>
        <w:t>-derived EVs.</w:t>
      </w:r>
    </w:p>
    <w:p w14:paraId="5A76FB3F" w14:textId="77777777" w:rsidR="00CD42DC" w:rsidRPr="00E32348" w:rsidRDefault="00CD42DC" w:rsidP="00CD42DC">
      <w:pPr>
        <w:spacing w:before="0" w:after="120"/>
        <w:rPr>
          <w:rFonts w:eastAsia="Times New Roman" w:cs="Times New Roman"/>
          <w:szCs w:val="24"/>
          <w:lang w:val="en-GB" w:eastAsia="en-GB"/>
        </w:rPr>
      </w:pPr>
    </w:p>
    <w:tbl>
      <w:tblPr>
        <w:tblW w:w="1063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2"/>
      </w:tblGrid>
      <w:tr w:rsidR="00CD42DC" w:rsidRPr="00547E13" w14:paraId="0A008C81" w14:textId="77777777" w:rsidTr="00DB2F09">
        <w:trPr>
          <w:jc w:val="center"/>
        </w:trPr>
        <w:tc>
          <w:tcPr>
            <w:tcW w:w="5000" w:type="pct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180B2" w14:textId="17B5E3CD" w:rsidR="00CD42DC" w:rsidRPr="00E32348" w:rsidRDefault="00CD42DC" w:rsidP="00655577">
            <w:pPr>
              <w:pStyle w:val="MDPI42tablebody"/>
              <w:rPr>
                <w:rFonts w:ascii="Times New Roman" w:eastAsiaTheme="minorHAnsi" w:hAnsi="Times New Roman" w:cstheme="minorBidi"/>
                <w:b/>
                <w:snapToGrid/>
                <w:color w:val="auto"/>
                <w:lang w:eastAsia="en-US" w:bidi="ar-SA"/>
              </w:rPr>
            </w:pPr>
            <w:r>
              <w:rPr>
                <w:rFonts w:ascii="Times New Roman" w:eastAsiaTheme="minorHAnsi" w:hAnsi="Times New Roman" w:cstheme="minorBidi"/>
                <w:b/>
                <w:snapToGrid/>
                <w:color w:val="auto"/>
                <w:lang w:eastAsia="en-US" w:bidi="ar-SA"/>
              </w:rPr>
              <w:t>Non-codi</w:t>
            </w:r>
            <w:bookmarkStart w:id="0" w:name="_GoBack"/>
            <w:bookmarkEnd w:id="0"/>
            <w:r>
              <w:rPr>
                <w:rFonts w:ascii="Times New Roman" w:eastAsiaTheme="minorHAnsi" w:hAnsi="Times New Roman" w:cstheme="minorBidi"/>
                <w:b/>
                <w:snapToGrid/>
                <w:color w:val="auto"/>
                <w:lang w:eastAsia="en-US" w:bidi="ar-SA"/>
              </w:rPr>
              <w:t>ng RNAs</w:t>
            </w:r>
          </w:p>
        </w:tc>
      </w:tr>
      <w:tr w:rsidR="00CD42DC" w:rsidRPr="00E32348" w14:paraId="6BBA464E" w14:textId="77777777" w:rsidTr="00DB2F09">
        <w:trPr>
          <w:jc w:val="center"/>
        </w:trPr>
        <w:tc>
          <w:tcPr>
            <w:tcW w:w="5000" w:type="pct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57C3F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1BG-AS1</w:t>
            </w:r>
          </w:p>
          <w:p w14:paraId="6506DB6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0032.2</w:t>
            </w:r>
          </w:p>
          <w:p w14:paraId="531C39F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2116.8</w:t>
            </w:r>
          </w:p>
          <w:p w14:paraId="7CE8850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2398.11</w:t>
            </w:r>
          </w:p>
          <w:p w14:paraId="7F43741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2398.12</w:t>
            </w:r>
          </w:p>
          <w:p w14:paraId="59CA8D5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2511.1</w:t>
            </w:r>
          </w:p>
          <w:p w14:paraId="4A9E53B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3958.2</w:t>
            </w:r>
          </w:p>
          <w:p w14:paraId="36FDB9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4019.13</w:t>
            </w:r>
          </w:p>
          <w:p w14:paraId="3ED04A3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4069.2</w:t>
            </w:r>
          </w:p>
          <w:p w14:paraId="57BB441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4538.3</w:t>
            </w:r>
          </w:p>
          <w:p w14:paraId="4631189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4951.6</w:t>
            </w:r>
          </w:p>
          <w:p w14:paraId="6488ABE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003.1</w:t>
            </w:r>
          </w:p>
          <w:p w14:paraId="6A3770F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042.4</w:t>
            </w:r>
          </w:p>
          <w:p w14:paraId="6BF6A35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154.6</w:t>
            </w:r>
          </w:p>
          <w:p w14:paraId="6FE4AC4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324.6</w:t>
            </w:r>
          </w:p>
          <w:p w14:paraId="32B2D7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481.5</w:t>
            </w:r>
          </w:p>
          <w:p w14:paraId="11F94F0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523.2</w:t>
            </w:r>
          </w:p>
          <w:p w14:paraId="245A8F8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562.1</w:t>
            </w:r>
          </w:p>
          <w:p w14:paraId="4140CD7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594.3</w:t>
            </w:r>
          </w:p>
          <w:p w14:paraId="6E161FA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614.5</w:t>
            </w:r>
          </w:p>
          <w:p w14:paraId="61C8F49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5618.6</w:t>
            </w:r>
          </w:p>
          <w:p w14:paraId="755C94E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7182.6</w:t>
            </w:r>
          </w:p>
          <w:p w14:paraId="7BCA58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7362.3</w:t>
            </w:r>
          </w:p>
          <w:p w14:paraId="1CA8C81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7952.5</w:t>
            </w:r>
          </w:p>
          <w:p w14:paraId="1211451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7952.6</w:t>
            </w:r>
          </w:p>
          <w:p w14:paraId="3B95682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8063.2</w:t>
            </w:r>
          </w:p>
          <w:p w14:paraId="6DC9EC0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120.6</w:t>
            </w:r>
          </w:p>
          <w:p w14:paraId="76716B9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133.14</w:t>
            </w:r>
          </w:p>
          <w:p w14:paraId="7838600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133.17</w:t>
            </w:r>
          </w:p>
          <w:p w14:paraId="25C9025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227.2</w:t>
            </w:r>
          </w:p>
          <w:p w14:paraId="2B6B07E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365.3</w:t>
            </w:r>
          </w:p>
          <w:p w14:paraId="441A723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09403.2</w:t>
            </w:r>
          </w:p>
          <w:p w14:paraId="459CB7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0127.3</w:t>
            </w:r>
          </w:p>
          <w:p w14:paraId="283D0A1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0336.1</w:t>
            </w:r>
          </w:p>
          <w:p w14:paraId="48B9824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0536.1</w:t>
            </w:r>
          </w:p>
          <w:p w14:paraId="0FC6C64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0642.1</w:t>
            </w:r>
          </w:p>
          <w:p w14:paraId="57B1D41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1484.1</w:t>
            </w:r>
          </w:p>
          <w:p w14:paraId="5C22033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2314.8</w:t>
            </w:r>
          </w:p>
          <w:p w14:paraId="1FE344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3394.2</w:t>
            </w:r>
          </w:p>
          <w:p w14:paraId="6CCDA0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6629.8</w:t>
            </w:r>
          </w:p>
          <w:p w14:paraId="27901C5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6747.3</w:t>
            </w:r>
          </w:p>
          <w:p w14:paraId="5E9BE5A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7104.2</w:t>
            </w:r>
          </w:p>
          <w:p w14:paraId="1DC5624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7116.11</w:t>
            </w:r>
          </w:p>
          <w:p w14:paraId="3857086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18705.5</w:t>
            </w:r>
          </w:p>
          <w:p w14:paraId="7DE9C7A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AC021016.6</w:t>
            </w:r>
          </w:p>
          <w:p w14:paraId="0C9E58D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23490.2</w:t>
            </w:r>
          </w:p>
          <w:p w14:paraId="31C423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25165.8</w:t>
            </w:r>
          </w:p>
          <w:p w14:paraId="4C9F34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27601.1</w:t>
            </w:r>
          </w:p>
          <w:p w14:paraId="129D1E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51649.12</w:t>
            </w:r>
          </w:p>
          <w:p w14:paraId="30AA182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64852.4</w:t>
            </w:r>
          </w:p>
          <w:p w14:paraId="086CB56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67945.4</w:t>
            </w:r>
          </w:p>
          <w:p w14:paraId="4D7918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68580.6</w:t>
            </w:r>
          </w:p>
          <w:p w14:paraId="399D65F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3842.19</w:t>
            </w:r>
          </w:p>
          <w:p w14:paraId="665CD4F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4391.1</w:t>
            </w:r>
          </w:p>
          <w:p w14:paraId="1263290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9341.1</w:t>
            </w:r>
          </w:p>
          <w:p w14:paraId="012AB45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9354.5</w:t>
            </w:r>
          </w:p>
          <w:p w14:paraId="5E550E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9586.1</w:t>
            </w:r>
          </w:p>
          <w:p w14:paraId="000E94E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79602.1</w:t>
            </w:r>
          </w:p>
          <w:p w14:paraId="4A72D66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83884.8</w:t>
            </w:r>
          </w:p>
          <w:p w14:paraId="329722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84125.4</w:t>
            </w:r>
          </w:p>
          <w:p w14:paraId="6B0519C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84219.4</w:t>
            </w:r>
          </w:p>
          <w:p w14:paraId="3DBA3C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2295.7</w:t>
            </w:r>
          </w:p>
          <w:p w14:paraId="2CB02C0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2675.3</w:t>
            </w:r>
          </w:p>
          <w:p w14:paraId="7D9507F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3627.10</w:t>
            </w:r>
          </w:p>
          <w:p w14:paraId="595F74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6574.4</w:t>
            </w:r>
          </w:p>
          <w:p w14:paraId="3DFBE69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6670.3</w:t>
            </w:r>
          </w:p>
          <w:p w14:paraId="03CAD85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7662.2</w:t>
            </w:r>
          </w:p>
          <w:p w14:paraId="17D99FF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099668.5</w:t>
            </w:r>
          </w:p>
          <w:p w14:paraId="12DAF9A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4024.2</w:t>
            </w:r>
          </w:p>
          <w:p w14:paraId="75A898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4532.3</w:t>
            </w:r>
          </w:p>
          <w:p w14:paraId="6000398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4667.3</w:t>
            </w:r>
          </w:p>
          <w:p w14:paraId="03AAEFB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4695.3</w:t>
            </w:r>
          </w:p>
          <w:p w14:paraId="4FBA2D5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4809.2</w:t>
            </w:r>
          </w:p>
          <w:p w14:paraId="346B67B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5206.1</w:t>
            </w:r>
          </w:p>
          <w:p w14:paraId="17766E9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6876.2</w:t>
            </w:r>
          </w:p>
          <w:p w14:paraId="357C3B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09828.1</w:t>
            </w:r>
          </w:p>
          <w:p w14:paraId="7A0AC3A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10619.1</w:t>
            </w:r>
          </w:p>
          <w:p w14:paraId="0A019D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10619.2</w:t>
            </w:r>
          </w:p>
          <w:p w14:paraId="7B057A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10781.3</w:t>
            </w:r>
          </w:p>
          <w:p w14:paraId="1C4A582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14730.7</w:t>
            </w:r>
          </w:p>
          <w:p w14:paraId="6B24998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29492.6</w:t>
            </w:r>
          </w:p>
          <w:p w14:paraId="76227CD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3785.1</w:t>
            </w:r>
          </w:p>
          <w:p w14:paraId="241C82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5048.13</w:t>
            </w:r>
          </w:p>
          <w:p w14:paraId="74CCF0D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7932.1</w:t>
            </w:r>
          </w:p>
          <w:p w14:paraId="754086C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8035.1</w:t>
            </w:r>
          </w:p>
          <w:p w14:paraId="47805B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8035.2</w:t>
            </w:r>
          </w:p>
          <w:p w14:paraId="2251DF3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39099.5</w:t>
            </w:r>
          </w:p>
          <w:p w14:paraId="39ED335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144568.2</w:t>
            </w:r>
          </w:p>
          <w:p w14:paraId="5BD6B1A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CTA2-AS1</w:t>
            </w:r>
          </w:p>
          <w:p w14:paraId="566AE80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D000090.2</w:t>
            </w:r>
          </w:p>
          <w:p w14:paraId="5E53440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DIPOQ-AS1</w:t>
            </w:r>
          </w:p>
          <w:p w14:paraId="3B64CBC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DIRF-AS1</w:t>
            </w:r>
          </w:p>
          <w:p w14:paraId="24EB77D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E000661.50</w:t>
            </w:r>
          </w:p>
          <w:p w14:paraId="7860B9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001548.5</w:t>
            </w:r>
          </w:p>
          <w:p w14:paraId="31B0107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AF001548.6</w:t>
            </w:r>
          </w:p>
          <w:p w14:paraId="4A755A7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131215.2</w:t>
            </w:r>
          </w:p>
          <w:p w14:paraId="131C2C8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131216.6</w:t>
            </w:r>
          </w:p>
          <w:p w14:paraId="3AE5BB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186192.1</w:t>
            </w:r>
          </w:p>
          <w:p w14:paraId="1A6518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230666.2</w:t>
            </w:r>
          </w:p>
          <w:p w14:paraId="336F92D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FAP1-AS1</w:t>
            </w:r>
          </w:p>
          <w:p w14:paraId="5A600E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GAP11</w:t>
            </w:r>
          </w:p>
          <w:p w14:paraId="3221D54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GAP2-AS1</w:t>
            </w:r>
          </w:p>
          <w:p w14:paraId="56FEF6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J239322.1</w:t>
            </w:r>
          </w:p>
          <w:p w14:paraId="0E4C2EC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J271736.10</w:t>
            </w:r>
          </w:p>
          <w:p w14:paraId="1BABC07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022344.5</w:t>
            </w:r>
          </w:p>
          <w:p w14:paraId="2703813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031666.2</w:t>
            </w:r>
          </w:p>
          <w:p w14:paraId="4C8077E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033381.1</w:t>
            </w:r>
          </w:p>
          <w:p w14:paraId="7785258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078585.1</w:t>
            </w:r>
          </w:p>
          <w:p w14:paraId="49FE480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359878.1</w:t>
            </w:r>
          </w:p>
          <w:p w14:paraId="3B1DD1D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360004.1</w:t>
            </w:r>
          </w:p>
          <w:p w14:paraId="0207FFC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391421.1</w:t>
            </w:r>
          </w:p>
          <w:p w14:paraId="07EBFA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445199.1</w:t>
            </w:r>
          </w:p>
          <w:p w14:paraId="02E8EFA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450307.1</w:t>
            </w:r>
          </w:p>
          <w:p w14:paraId="3D3FCF8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590708.2</w:t>
            </w:r>
          </w:p>
          <w:p w14:paraId="540A2DA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L592494.5</w:t>
            </w:r>
          </w:p>
          <w:p w14:paraId="2585D93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NKRD20A5P</w:t>
            </w:r>
          </w:p>
          <w:p w14:paraId="1AEB481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AP000266.7</w:t>
            </w:r>
          </w:p>
          <w:p w14:paraId="4F39287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0320.7</w:t>
            </w:r>
          </w:p>
          <w:p w14:paraId="5ED1569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0525.9</w:t>
            </w:r>
          </w:p>
          <w:p w14:paraId="1FF382A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0654.4</w:t>
            </w:r>
          </w:p>
          <w:p w14:paraId="5BE8D39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1062.7</w:t>
            </w:r>
          </w:p>
          <w:p w14:paraId="0E09BF7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1372.2</w:t>
            </w:r>
          </w:p>
          <w:p w14:paraId="270304E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1469.9</w:t>
            </w:r>
          </w:p>
          <w:p w14:paraId="39DF24F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1626.2</w:t>
            </w:r>
          </w:p>
          <w:p w14:paraId="409A3A4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3068.23</w:t>
            </w:r>
          </w:p>
          <w:p w14:paraId="77B9824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006222.2</w:t>
            </w:r>
          </w:p>
          <w:p w14:paraId="22C73C7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P4B1-AS1</w:t>
            </w:r>
          </w:p>
          <w:p w14:paraId="5066E83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RAP1-AS2</w:t>
            </w:r>
          </w:p>
          <w:p w14:paraId="16E730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SB16-AS1</w:t>
            </w:r>
          </w:p>
          <w:p w14:paraId="3E43BE4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SMTL-AS1</w:t>
            </w:r>
          </w:p>
          <w:p w14:paraId="47E8A5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TF6B</w:t>
            </w:r>
          </w:p>
          <w:p w14:paraId="43231B2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ATP1A1OS</w:t>
            </w:r>
          </w:p>
          <w:p w14:paraId="34D5DC0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BACH1-IT1</w:t>
            </w:r>
          </w:p>
          <w:p w14:paraId="0B677E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BAIAP2-AS1</w:t>
            </w:r>
          </w:p>
          <w:p w14:paraId="1C63E29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BCRP3</w:t>
            </w:r>
          </w:p>
          <w:p w14:paraId="3EF8F7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BZRAP1-AS1</w:t>
            </w:r>
          </w:p>
          <w:p w14:paraId="702898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0orf40</w:t>
            </w:r>
          </w:p>
          <w:p w14:paraId="607567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1orf72</w:t>
            </w:r>
          </w:p>
          <w:p w14:paraId="13043D2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2orf79</w:t>
            </w:r>
          </w:p>
          <w:p w14:paraId="24ABF60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3orf45</w:t>
            </w:r>
          </w:p>
          <w:p w14:paraId="7409A4E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4orf182</w:t>
            </w:r>
          </w:p>
          <w:p w14:paraId="3109487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4orf23</w:t>
            </w:r>
          </w:p>
          <w:p w14:paraId="4C2E60A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4orf64</w:t>
            </w:r>
          </w:p>
          <w:p w14:paraId="2A3E31C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7orf51</w:t>
            </w:r>
          </w:p>
          <w:p w14:paraId="2F08234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7orf77</w:t>
            </w:r>
          </w:p>
          <w:p w14:paraId="663DB3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C19orf82</w:t>
            </w:r>
          </w:p>
          <w:p w14:paraId="6811BB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9orf83</w:t>
            </w:r>
          </w:p>
          <w:p w14:paraId="0B6120E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orf145</w:t>
            </w:r>
          </w:p>
          <w:p w14:paraId="2837C49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orf147</w:t>
            </w:r>
          </w:p>
          <w:p w14:paraId="7E7D8EB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1orf220</w:t>
            </w:r>
          </w:p>
          <w:p w14:paraId="31D84B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21orf128</w:t>
            </w:r>
          </w:p>
          <w:p w14:paraId="51D7816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21orf37</w:t>
            </w:r>
          </w:p>
          <w:p w14:paraId="538BCE5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21orf49</w:t>
            </w:r>
          </w:p>
          <w:p w14:paraId="3578BB5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3orf27</w:t>
            </w:r>
          </w:p>
          <w:p w14:paraId="73B81EF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3orf65</w:t>
            </w:r>
          </w:p>
          <w:p w14:paraId="79880D0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5orf56</w:t>
            </w:r>
          </w:p>
          <w:p w14:paraId="736944D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5orf60</w:t>
            </w:r>
          </w:p>
          <w:p w14:paraId="288226C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6orf123</w:t>
            </w:r>
          </w:p>
          <w:p w14:paraId="2417395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6orf3</w:t>
            </w:r>
          </w:p>
          <w:p w14:paraId="29FFF1F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6orf48</w:t>
            </w:r>
          </w:p>
          <w:p w14:paraId="5AF324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7orf71</w:t>
            </w:r>
          </w:p>
          <w:p w14:paraId="3CCDB3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8orf17</w:t>
            </w:r>
          </w:p>
          <w:p w14:paraId="3A74A82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8orf49</w:t>
            </w:r>
          </w:p>
          <w:p w14:paraId="2862F7B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8orf56</w:t>
            </w:r>
          </w:p>
          <w:p w14:paraId="77C61FB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9orf106</w:t>
            </w:r>
          </w:p>
          <w:p w14:paraId="06BC83F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9orf141</w:t>
            </w:r>
          </w:p>
          <w:p w14:paraId="091F0FD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9orf163</w:t>
            </w:r>
          </w:p>
          <w:p w14:paraId="07B0848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9orf37</w:t>
            </w:r>
          </w:p>
          <w:p w14:paraId="19D8F0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ACNA1C-AS1</w:t>
            </w:r>
          </w:p>
          <w:p w14:paraId="328D81E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ACTIN-AS1</w:t>
            </w:r>
          </w:p>
          <w:p w14:paraId="79BE87F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BR3-AS1</w:t>
            </w:r>
          </w:p>
          <w:p w14:paraId="1D72D5E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CDC183-AS1</w:t>
            </w:r>
          </w:p>
          <w:p w14:paraId="59853B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CNT2-AS1</w:t>
            </w:r>
          </w:p>
          <w:p w14:paraId="6737B27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D27-AS1</w:t>
            </w:r>
          </w:p>
          <w:p w14:paraId="5EC6A7B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FLAR-AS1</w:t>
            </w:r>
          </w:p>
          <w:p w14:paraId="061E116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IRBP-AS1</w:t>
            </w:r>
          </w:p>
          <w:p w14:paraId="4A8F173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KMT2-AS1</w:t>
            </w:r>
          </w:p>
          <w:p w14:paraId="6E79FD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OL4A2-AS2</w:t>
            </w:r>
          </w:p>
          <w:p w14:paraId="590C9DD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OL5A1-AS1</w:t>
            </w:r>
          </w:p>
          <w:p w14:paraId="54100E8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OLCA1</w:t>
            </w:r>
          </w:p>
          <w:p w14:paraId="07095D0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PB2-AS1</w:t>
            </w:r>
          </w:p>
          <w:p w14:paraId="0D43B50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SAG2</w:t>
            </w:r>
          </w:p>
          <w:p w14:paraId="7984D0A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SAG3</w:t>
            </w:r>
          </w:p>
          <w:p w14:paraId="7746050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A-134P22.2</w:t>
            </w:r>
          </w:p>
          <w:p w14:paraId="543B3C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A-384D8.36</w:t>
            </w:r>
          </w:p>
          <w:p w14:paraId="7F9290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176F20.3</w:t>
            </w:r>
          </w:p>
          <w:p w14:paraId="34B239C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189B5.3</w:t>
            </w:r>
          </w:p>
          <w:p w14:paraId="345F9E4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22K21.2</w:t>
            </w:r>
          </w:p>
          <w:p w14:paraId="5347BD7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25B13.12</w:t>
            </w:r>
          </w:p>
          <w:p w14:paraId="023D715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46B19.2</w:t>
            </w:r>
          </w:p>
          <w:p w14:paraId="0A3256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51J22.1</w:t>
            </w:r>
          </w:p>
          <w:p w14:paraId="4835C6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55O6.12</w:t>
            </w:r>
          </w:p>
          <w:p w14:paraId="520F34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59C6.3</w:t>
            </w:r>
          </w:p>
          <w:p w14:paraId="2C4FBEE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-89H12.4</w:t>
            </w:r>
          </w:p>
          <w:p w14:paraId="0A5AEFB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BP1-AS2</w:t>
            </w:r>
          </w:p>
          <w:p w14:paraId="5DAA425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CTC-137K3.1</w:t>
            </w:r>
          </w:p>
          <w:p w14:paraId="67C0437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228N24.3</w:t>
            </w:r>
          </w:p>
          <w:p w14:paraId="55EA3F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251D13.1</w:t>
            </w:r>
          </w:p>
          <w:p w14:paraId="16A3F47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265F19.1</w:t>
            </w:r>
          </w:p>
          <w:p w14:paraId="2AE652F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277H1.7</w:t>
            </w:r>
          </w:p>
          <w:p w14:paraId="610ACB5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01O7.4</w:t>
            </w:r>
          </w:p>
          <w:p w14:paraId="7627A61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29D1.2</w:t>
            </w:r>
          </w:p>
          <w:p w14:paraId="6A1C9AB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38M12.6</w:t>
            </w:r>
          </w:p>
          <w:p w14:paraId="6669871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38M12.7</w:t>
            </w:r>
          </w:p>
          <w:p w14:paraId="7970B1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45K18.2</w:t>
            </w:r>
          </w:p>
          <w:p w14:paraId="735B6EB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367F4.1</w:t>
            </w:r>
          </w:p>
          <w:p w14:paraId="15B42F3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25O23.2</w:t>
            </w:r>
          </w:p>
          <w:p w14:paraId="3C85044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53G23.5</w:t>
            </w:r>
          </w:p>
          <w:p w14:paraId="560154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59F4.3</w:t>
            </w:r>
          </w:p>
          <w:p w14:paraId="0C19947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71J1.8</w:t>
            </w:r>
          </w:p>
          <w:p w14:paraId="4C614E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79C5.10</w:t>
            </w:r>
          </w:p>
          <w:p w14:paraId="4BFF2AF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499J9.1</w:t>
            </w:r>
          </w:p>
          <w:p w14:paraId="172043E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12J12.4</w:t>
            </w:r>
          </w:p>
          <w:p w14:paraId="4BDA16F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13N18.7</w:t>
            </w:r>
          </w:p>
          <w:p w14:paraId="08B0BD7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18B2.9</w:t>
            </w:r>
          </w:p>
          <w:p w14:paraId="7F61DBC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24C5.2</w:t>
            </w:r>
          </w:p>
          <w:p w14:paraId="6839D8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48K16.5</w:t>
            </w:r>
          </w:p>
          <w:p w14:paraId="0E4128C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50B14.6</w:t>
            </w:r>
          </w:p>
          <w:p w14:paraId="74C6C86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C-558O2.1</w:t>
            </w:r>
          </w:p>
          <w:p w14:paraId="09036E1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008P7.9</w:t>
            </w:r>
          </w:p>
          <w:p w14:paraId="63A32B4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020K17.3</w:t>
            </w:r>
          </w:p>
          <w:p w14:paraId="05BFB16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031P19.5</w:t>
            </w:r>
          </w:p>
          <w:p w14:paraId="2605DD9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047H16.4</w:t>
            </w:r>
          </w:p>
          <w:p w14:paraId="4A12B8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35D7.2</w:t>
            </w:r>
          </w:p>
          <w:p w14:paraId="4B3E089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39B15.2</w:t>
            </w:r>
          </w:p>
          <w:p w14:paraId="25DCFB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54B17.4</w:t>
            </w:r>
          </w:p>
          <w:p w14:paraId="29B96F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54I11.2</w:t>
            </w:r>
          </w:p>
          <w:p w14:paraId="4A05570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93P3.2</w:t>
            </w:r>
          </w:p>
          <w:p w14:paraId="49E8E7B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196E14.9</w:t>
            </w:r>
          </w:p>
          <w:p w14:paraId="070EED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01G3.1</w:t>
            </w:r>
          </w:p>
          <w:p w14:paraId="62BE837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10P24.4</w:t>
            </w:r>
          </w:p>
          <w:p w14:paraId="41C6477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28K2.5</w:t>
            </w:r>
          </w:p>
          <w:p w14:paraId="6EB18FC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31E14.8</w:t>
            </w:r>
          </w:p>
          <w:p w14:paraId="2CE4B6E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40E14.4</w:t>
            </w:r>
          </w:p>
          <w:p w14:paraId="5D4A9DC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51F13.1</w:t>
            </w:r>
          </w:p>
          <w:p w14:paraId="1294BD6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67D19.3</w:t>
            </w:r>
          </w:p>
          <w:p w14:paraId="6F3302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91D10.1</w:t>
            </w:r>
          </w:p>
          <w:p w14:paraId="1302C2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292P10.4</w:t>
            </w:r>
          </w:p>
          <w:p w14:paraId="6BFD50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03H24.2</w:t>
            </w:r>
          </w:p>
          <w:p w14:paraId="700313E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13N18.5</w:t>
            </w:r>
          </w:p>
          <w:p w14:paraId="411F68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23K18.1</w:t>
            </w:r>
          </w:p>
          <w:p w14:paraId="6CFE792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49B8.1</w:t>
            </w:r>
          </w:p>
          <w:p w14:paraId="797AA6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68P22.1</w:t>
            </w:r>
          </w:p>
          <w:p w14:paraId="71576A3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69P2.8</w:t>
            </w:r>
          </w:p>
          <w:p w14:paraId="4191D5C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382E5.1</w:t>
            </w:r>
          </w:p>
          <w:p w14:paraId="12C4315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410N18.4</w:t>
            </w:r>
          </w:p>
          <w:p w14:paraId="0BA62A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CTD-2517M22.14</w:t>
            </w:r>
          </w:p>
          <w:p w14:paraId="00BF242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27I21.4</w:t>
            </w:r>
          </w:p>
          <w:p w14:paraId="3FDAE40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0B15.13</w:t>
            </w:r>
          </w:p>
          <w:p w14:paraId="4B6BB8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0B15.7</w:t>
            </w:r>
          </w:p>
          <w:p w14:paraId="7E9368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0F13.2</w:t>
            </w:r>
          </w:p>
          <w:p w14:paraId="780C172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0L5.5</w:t>
            </w:r>
          </w:p>
          <w:p w14:paraId="02E168B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1J13.2</w:t>
            </w:r>
          </w:p>
          <w:p w14:paraId="1C7B39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1M15.1</w:t>
            </w:r>
          </w:p>
          <w:p w14:paraId="3E4D677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47L24.3</w:t>
            </w:r>
          </w:p>
          <w:p w14:paraId="3A8805B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555A7.2</w:t>
            </w:r>
          </w:p>
          <w:p w14:paraId="0F503F7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555O16.2</w:t>
            </w:r>
          </w:p>
          <w:p w14:paraId="14A0312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555O16.4</w:t>
            </w:r>
          </w:p>
          <w:p w14:paraId="608A1BA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574D22.2</w:t>
            </w:r>
          </w:p>
          <w:p w14:paraId="2D53AC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600O9.1</w:t>
            </w:r>
          </w:p>
          <w:p w14:paraId="7E1C446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616J11.2</w:t>
            </w:r>
          </w:p>
          <w:p w14:paraId="1D79D9C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619J13.14</w:t>
            </w:r>
          </w:p>
          <w:p w14:paraId="66A4423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CTD-2619J13.8</w:t>
            </w:r>
          </w:p>
          <w:p w14:paraId="468C33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619J13.9</w:t>
            </w:r>
          </w:p>
          <w:p w14:paraId="0BA6966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620I22.1</w:t>
            </w:r>
          </w:p>
          <w:p w14:paraId="10E526F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620I22.3</w:t>
            </w:r>
          </w:p>
          <w:p w14:paraId="4213BB8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630F21.1</w:t>
            </w:r>
          </w:p>
          <w:p w14:paraId="0A0CF0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2659N19.2</w:t>
            </w:r>
          </w:p>
          <w:p w14:paraId="2D62C2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051D23.1</w:t>
            </w:r>
          </w:p>
          <w:p w14:paraId="40D8DBC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099C6.9</w:t>
            </w:r>
          </w:p>
          <w:p w14:paraId="5A74A4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05H18.14</w:t>
            </w:r>
          </w:p>
          <w:p w14:paraId="47DCA2E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10H11.1</w:t>
            </w:r>
          </w:p>
          <w:p w14:paraId="76637A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49D2.3</w:t>
            </w:r>
          </w:p>
          <w:p w14:paraId="616410C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85P2.1</w:t>
            </w:r>
          </w:p>
          <w:p w14:paraId="56E3CB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93K9.4</w:t>
            </w:r>
          </w:p>
          <w:p w14:paraId="7BEFA7B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193O13.11</w:t>
            </w:r>
          </w:p>
          <w:p w14:paraId="3403480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203P2.2</w:t>
            </w:r>
          </w:p>
          <w:p w14:paraId="7CEF98F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CTD-3222D19.7</w:t>
            </w:r>
          </w:p>
          <w:p w14:paraId="0ECD680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GCR9</w:t>
            </w:r>
          </w:p>
          <w:p w14:paraId="791C6B8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GUOK-AS1</w:t>
            </w:r>
          </w:p>
          <w:p w14:paraId="5256AAA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HRS4-AS1</w:t>
            </w:r>
          </w:p>
          <w:p w14:paraId="61DCDB7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IO3OS</w:t>
            </w:r>
          </w:p>
          <w:p w14:paraId="70DD7E6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LEU1</w:t>
            </w:r>
          </w:p>
          <w:p w14:paraId="7C46815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LEU2</w:t>
            </w:r>
          </w:p>
          <w:p w14:paraId="37DCDDA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LGAP1-AS1</w:t>
            </w:r>
          </w:p>
          <w:p w14:paraId="2F30B4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NAH10OS</w:t>
            </w:r>
          </w:p>
          <w:p w14:paraId="7A92019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NMBP-AS1</w:t>
            </w:r>
          </w:p>
          <w:p w14:paraId="4E54A6C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SCR4</w:t>
            </w:r>
          </w:p>
          <w:p w14:paraId="208FB3F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TX2P1-UPK3BP1-PMS2P11</w:t>
            </w:r>
          </w:p>
          <w:p w14:paraId="43F77B4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DYX1C1-CCPG1</w:t>
            </w:r>
          </w:p>
          <w:p w14:paraId="0841DC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EGFR-AS1</w:t>
            </w:r>
          </w:p>
          <w:p w14:paraId="61B1A5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ENTPD1-AS1</w:t>
            </w:r>
          </w:p>
          <w:p w14:paraId="7718959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ENTPD3-AS1</w:t>
            </w:r>
          </w:p>
          <w:p w14:paraId="052EA6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EPB42</w:t>
            </w:r>
          </w:p>
          <w:p w14:paraId="69B494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ERVH48-1</w:t>
            </w:r>
          </w:p>
          <w:p w14:paraId="4FBC21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ERVK13-1</w:t>
            </w:r>
          </w:p>
          <w:p w14:paraId="7F53C2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06A</w:t>
            </w:r>
          </w:p>
          <w:p w14:paraId="4B4E22B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06CP</w:t>
            </w:r>
          </w:p>
          <w:p w14:paraId="0F9616C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38A</w:t>
            </w:r>
          </w:p>
          <w:p w14:paraId="0BF3A8E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38B</w:t>
            </w:r>
          </w:p>
          <w:p w14:paraId="1DA388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38C</w:t>
            </w:r>
          </w:p>
          <w:p w14:paraId="25A538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38E</w:t>
            </w:r>
          </w:p>
          <w:p w14:paraId="4E8596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81A-AS1</w:t>
            </w:r>
          </w:p>
          <w:p w14:paraId="75DEC0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182B</w:t>
            </w:r>
          </w:p>
          <w:p w14:paraId="7D9334A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211A-AS1</w:t>
            </w:r>
          </w:p>
          <w:p w14:paraId="1358736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215A</w:t>
            </w:r>
          </w:p>
          <w:p w14:paraId="434F93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225A</w:t>
            </w:r>
          </w:p>
          <w:p w14:paraId="5ECC1D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225B</w:t>
            </w:r>
          </w:p>
          <w:p w14:paraId="5799454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230B</w:t>
            </w:r>
          </w:p>
          <w:p w14:paraId="2E03EA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74A4</w:t>
            </w:r>
          </w:p>
          <w:p w14:paraId="673F305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74A5</w:t>
            </w:r>
          </w:p>
          <w:p w14:paraId="7E2F045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M85B</w:t>
            </w:r>
          </w:p>
          <w:p w14:paraId="6CC6BCB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AR2P1</w:t>
            </w:r>
          </w:p>
          <w:p w14:paraId="1F43D35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BXL19-AS1</w:t>
            </w:r>
          </w:p>
          <w:p w14:paraId="080E7B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ENDRR</w:t>
            </w:r>
          </w:p>
          <w:p w14:paraId="2EA4DCB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EZF1-AS1</w:t>
            </w:r>
          </w:p>
          <w:p w14:paraId="05B4B5B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GD5-AS1</w:t>
            </w:r>
          </w:p>
          <w:p w14:paraId="00AD22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KSG62</w:t>
            </w:r>
          </w:p>
          <w:p w14:paraId="0D161D7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LJ27365</w:t>
            </w:r>
          </w:p>
          <w:p w14:paraId="2475CA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LJ45079</w:t>
            </w:r>
          </w:p>
          <w:p w14:paraId="55F40A5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FOXN3-AS1</w:t>
            </w:r>
          </w:p>
          <w:p w14:paraId="0E3E68F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AS5</w:t>
            </w:r>
          </w:p>
          <w:p w14:paraId="0B4D9F5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HRLOS</w:t>
            </w:r>
          </w:p>
          <w:p w14:paraId="3BE70E7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NAS-AS1</w:t>
            </w:r>
          </w:p>
          <w:p w14:paraId="2A22019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S1-124K5.2</w:t>
            </w:r>
          </w:p>
          <w:p w14:paraId="75A386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S1-251I9.4</w:t>
            </w:r>
          </w:p>
          <w:p w14:paraId="1D7065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GUSBP11</w:t>
            </w:r>
          </w:p>
          <w:p w14:paraId="7BE9C3E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19</w:t>
            </w:r>
          </w:p>
          <w:p w14:paraId="520E86A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AND2-AS1</w:t>
            </w:r>
          </w:p>
          <w:p w14:paraId="1251BFE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CG15</w:t>
            </w:r>
          </w:p>
          <w:p w14:paraId="653C53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CG18</w:t>
            </w:r>
          </w:p>
          <w:p w14:paraId="5666654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CG27</w:t>
            </w:r>
          </w:p>
          <w:p w14:paraId="31488E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NRNPA1L2</w:t>
            </w:r>
          </w:p>
          <w:p w14:paraId="479408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OXA10-AS</w:t>
            </w:r>
          </w:p>
          <w:p w14:paraId="1524A20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OXA11-AS</w:t>
            </w:r>
          </w:p>
          <w:p w14:paraId="396808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PN-AS1</w:t>
            </w:r>
          </w:p>
          <w:p w14:paraId="671B3EA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sa-mir-335</w:t>
            </w:r>
          </w:p>
          <w:p w14:paraId="1B3EE42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sa-mir-490</w:t>
            </w:r>
          </w:p>
          <w:p w14:paraId="56C2BB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HSD17B12</w:t>
            </w:r>
          </w:p>
          <w:p w14:paraId="07B0493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IBA57-AS1</w:t>
            </w:r>
          </w:p>
          <w:p w14:paraId="10F4AB5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IQCF5-AS1</w:t>
            </w:r>
          </w:p>
          <w:p w14:paraId="155D76C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IQCH-AS1</w:t>
            </w:r>
          </w:p>
          <w:p w14:paraId="3DA2922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JAZF1-AS1</w:t>
            </w:r>
          </w:p>
          <w:p w14:paraId="20CD9E3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JPX</w:t>
            </w:r>
          </w:p>
          <w:p w14:paraId="0B3A5DE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ANSL1-AS1</w:t>
            </w:r>
          </w:p>
          <w:p w14:paraId="593003F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B-1183D5.14</w:t>
            </w:r>
          </w:p>
          <w:p w14:paraId="2214C6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KB-1460A1.5</w:t>
            </w:r>
          </w:p>
          <w:p w14:paraId="1220C57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B-1572G7.2</w:t>
            </w:r>
          </w:p>
          <w:p w14:paraId="0E44761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B-1572G7.3</w:t>
            </w:r>
          </w:p>
          <w:p w14:paraId="737346F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B-1592A4.14</w:t>
            </w:r>
          </w:p>
          <w:p w14:paraId="2876602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CTD21-AS1</w:t>
            </w:r>
          </w:p>
          <w:p w14:paraId="60546E4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IAA0087</w:t>
            </w:r>
          </w:p>
          <w:p w14:paraId="22182C2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KIAA1841</w:t>
            </w:r>
          </w:p>
          <w:p w14:paraId="1463C0F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KIF9-AS1</w:t>
            </w:r>
          </w:p>
          <w:p w14:paraId="51EFB9C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LA16c-306E5.3</w:t>
            </w:r>
          </w:p>
          <w:p w14:paraId="74B6B12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LA16c-313D11.12</w:t>
            </w:r>
          </w:p>
          <w:p w14:paraId="1FB7F9C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LA16c-366D3.1</w:t>
            </w:r>
          </w:p>
          <w:p w14:paraId="6FF6B0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LA16c-381G6.1</w:t>
            </w:r>
          </w:p>
          <w:p w14:paraId="65E56F3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LATS2-AS1</w:t>
            </w:r>
          </w:p>
          <w:p w14:paraId="2DE931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GALS8-AS1</w:t>
            </w:r>
          </w:p>
          <w:p w14:paraId="6612758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092</w:t>
            </w:r>
          </w:p>
          <w:p w14:paraId="6D32C4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115</w:t>
            </w:r>
          </w:p>
          <w:p w14:paraId="4F9EFAA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174</w:t>
            </w:r>
          </w:p>
          <w:p w14:paraId="2101BB3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40</w:t>
            </w:r>
          </w:p>
          <w:p w14:paraId="5A7921A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43</w:t>
            </w:r>
          </w:p>
          <w:p w14:paraId="740DAFC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65</w:t>
            </w:r>
          </w:p>
          <w:p w14:paraId="4C1C6B0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66-1</w:t>
            </w:r>
          </w:p>
          <w:p w14:paraId="79421B2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66-4P</w:t>
            </w:r>
          </w:p>
          <w:p w14:paraId="7818381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273</w:t>
            </w:r>
          </w:p>
          <w:p w14:paraId="542D196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305</w:t>
            </w:r>
          </w:p>
          <w:p w14:paraId="613399A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452</w:t>
            </w:r>
          </w:p>
          <w:p w14:paraId="139A2F0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471</w:t>
            </w:r>
          </w:p>
          <w:p w14:paraId="1D09E79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479</w:t>
            </w:r>
          </w:p>
          <w:p w14:paraId="20068ED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485</w:t>
            </w:r>
          </w:p>
          <w:p w14:paraId="36A2485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544</w:t>
            </w:r>
          </w:p>
          <w:p w14:paraId="0ABDE59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07</w:t>
            </w:r>
          </w:p>
          <w:p w14:paraId="321E476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32</w:t>
            </w:r>
          </w:p>
          <w:p w14:paraId="4EA5D09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37</w:t>
            </w:r>
          </w:p>
          <w:p w14:paraId="4A404E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54</w:t>
            </w:r>
          </w:p>
          <w:p w14:paraId="200DAB6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56</w:t>
            </w:r>
          </w:p>
          <w:p w14:paraId="477649C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57</w:t>
            </w:r>
          </w:p>
          <w:p w14:paraId="1FF9B86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67</w:t>
            </w:r>
          </w:p>
          <w:p w14:paraId="4A232D9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677</w:t>
            </w:r>
          </w:p>
          <w:p w14:paraId="4298D73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843</w:t>
            </w:r>
          </w:p>
          <w:p w14:paraId="7C853F4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851</w:t>
            </w:r>
          </w:p>
          <w:p w14:paraId="1ED89E7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862</w:t>
            </w:r>
          </w:p>
          <w:p w14:paraId="7745279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894</w:t>
            </w:r>
          </w:p>
          <w:p w14:paraId="330D4B5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06</w:t>
            </w:r>
          </w:p>
          <w:p w14:paraId="2010F18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10</w:t>
            </w:r>
          </w:p>
          <w:p w14:paraId="450F5B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57</w:t>
            </w:r>
          </w:p>
          <w:p w14:paraId="793B0C2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58</w:t>
            </w:r>
          </w:p>
          <w:p w14:paraId="694EE8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63</w:t>
            </w:r>
          </w:p>
          <w:p w14:paraId="13319BA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69</w:t>
            </w:r>
          </w:p>
          <w:p w14:paraId="712DF1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0987</w:t>
            </w:r>
          </w:p>
          <w:p w14:paraId="0AA7B04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001</w:t>
            </w:r>
          </w:p>
          <w:p w14:paraId="5E23364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044</w:t>
            </w:r>
          </w:p>
          <w:p w14:paraId="07E6973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LINC01090</w:t>
            </w:r>
          </w:p>
          <w:p w14:paraId="3442F24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18</w:t>
            </w:r>
          </w:p>
          <w:p w14:paraId="0754EEC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19</w:t>
            </w:r>
          </w:p>
          <w:p w14:paraId="6058F4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23</w:t>
            </w:r>
          </w:p>
          <w:p w14:paraId="4F9A53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28</w:t>
            </w:r>
          </w:p>
          <w:p w14:paraId="6E7F7AB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33</w:t>
            </w:r>
          </w:p>
          <w:p w14:paraId="2B9319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40</w:t>
            </w:r>
          </w:p>
          <w:p w14:paraId="45504E0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NC01160</w:t>
            </w:r>
          </w:p>
          <w:p w14:paraId="34CECDA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IPE-AS1</w:t>
            </w:r>
          </w:p>
          <w:p w14:paraId="7CB4F2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L0XNC01-237H1.3</w:t>
            </w:r>
          </w:p>
          <w:p w14:paraId="44C859D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L22NC03-75H12.2</w:t>
            </w:r>
          </w:p>
          <w:p w14:paraId="552A72A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OH12CR2</w:t>
            </w:r>
          </w:p>
          <w:p w14:paraId="587E493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RCH4</w:t>
            </w:r>
          </w:p>
          <w:p w14:paraId="7FCA975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LZTR1</w:t>
            </w:r>
          </w:p>
          <w:p w14:paraId="1A1BF95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AGI2-AS3</w:t>
            </w:r>
          </w:p>
          <w:p w14:paraId="3E38215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ALAT1</w:t>
            </w:r>
          </w:p>
          <w:p w14:paraId="0A63F80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AP3K14-AS1</w:t>
            </w:r>
          </w:p>
          <w:p w14:paraId="382FBE5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ATR3</w:t>
            </w:r>
          </w:p>
          <w:p w14:paraId="1AA63B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BNL1-AS1</w:t>
            </w:r>
          </w:p>
          <w:p w14:paraId="76565DB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ED14-AS1</w:t>
            </w:r>
          </w:p>
          <w:p w14:paraId="6A556B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EG3</w:t>
            </w:r>
          </w:p>
          <w:p w14:paraId="69F6CA3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142</w:t>
            </w:r>
          </w:p>
          <w:p w14:paraId="3BB8C3C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22HG</w:t>
            </w:r>
          </w:p>
          <w:p w14:paraId="3A3B5F5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24-2</w:t>
            </w:r>
          </w:p>
          <w:p w14:paraId="12C47ED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296</w:t>
            </w:r>
          </w:p>
          <w:p w14:paraId="1742E4D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4435-1HG</w:t>
            </w:r>
          </w:p>
          <w:p w14:paraId="7C519A5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497HG</w:t>
            </w:r>
          </w:p>
          <w:p w14:paraId="619AE9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IR7-3HG</w:t>
            </w:r>
          </w:p>
          <w:p w14:paraId="0EEC664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ORC2-AS1</w:t>
            </w:r>
          </w:p>
          <w:p w14:paraId="1E1C8C9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RGPRG-AS1</w:t>
            </w:r>
          </w:p>
          <w:p w14:paraId="484AF5D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MYCBP2-AS1</w:t>
            </w:r>
          </w:p>
          <w:p w14:paraId="7EC629A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ALCN-AS1</w:t>
            </w:r>
          </w:p>
          <w:p w14:paraId="1338986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APA-AS1</w:t>
            </w:r>
          </w:p>
          <w:p w14:paraId="7D3B6B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CAM1-AS1</w:t>
            </w:r>
          </w:p>
          <w:p w14:paraId="6BA477A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EAT1</w:t>
            </w:r>
          </w:p>
          <w:p w14:paraId="1F8E76F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OP14-AS1</w:t>
            </w:r>
          </w:p>
          <w:p w14:paraId="3776B7F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PHP3-AS1</w:t>
            </w:r>
          </w:p>
          <w:p w14:paraId="607CA7E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NUCB1-AS1</w:t>
            </w:r>
          </w:p>
          <w:p w14:paraId="2942C1C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OIP5-AS1</w:t>
            </w:r>
          </w:p>
          <w:p w14:paraId="010FEBB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OR2A1-AS1</w:t>
            </w:r>
          </w:p>
          <w:p w14:paraId="5AD2CD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AXIP1-AS2</w:t>
            </w:r>
          </w:p>
          <w:p w14:paraId="641647A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CBP1-AS1</w:t>
            </w:r>
          </w:p>
          <w:p w14:paraId="45C7FD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DXDC2P</w:t>
            </w:r>
          </w:p>
          <w:p w14:paraId="2456FE4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I4K2B</w:t>
            </w:r>
          </w:p>
          <w:p w14:paraId="38661E3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IGQ</w:t>
            </w:r>
          </w:p>
          <w:p w14:paraId="40A233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ITRM1-AS1</w:t>
            </w:r>
          </w:p>
          <w:p w14:paraId="2991D6E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LCE1-AS1</w:t>
            </w:r>
          </w:p>
          <w:p w14:paraId="5AED62E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OLR2J4</w:t>
            </w:r>
          </w:p>
          <w:p w14:paraId="5FF8511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OTEH-AS1</w:t>
            </w:r>
          </w:p>
          <w:p w14:paraId="544B03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P13004</w:t>
            </w:r>
          </w:p>
          <w:p w14:paraId="5CE03DC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RICKLE2-AS3</w:t>
            </w:r>
          </w:p>
          <w:p w14:paraId="21AFDFB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PRKAR2A-AS1</w:t>
            </w:r>
          </w:p>
          <w:p w14:paraId="7326BEE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RNT</w:t>
            </w:r>
          </w:p>
          <w:p w14:paraId="3075B58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SMG3-AS1</w:t>
            </w:r>
          </w:p>
          <w:p w14:paraId="2EC2A6C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TOV1-AS1</w:t>
            </w:r>
          </w:p>
          <w:p w14:paraId="7C85283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PTPRG-AS1</w:t>
            </w:r>
          </w:p>
          <w:p w14:paraId="1B648C7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AMP2-AS1</w:t>
            </w:r>
          </w:p>
          <w:p w14:paraId="7B6E6E6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ASAL2-AS1</w:t>
            </w:r>
          </w:p>
          <w:p w14:paraId="568E3AD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BAKDN</w:t>
            </w:r>
          </w:p>
          <w:p w14:paraId="2974004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BMS3-AS2</w:t>
            </w:r>
          </w:p>
          <w:p w14:paraId="623B8A2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MRP</w:t>
            </w:r>
          </w:p>
          <w:p w14:paraId="212F8BE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NF219-AS1</w:t>
            </w:r>
          </w:p>
          <w:p w14:paraId="3817DED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06G14.4</w:t>
            </w:r>
          </w:p>
          <w:p w14:paraId="06CB91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07G5.2</w:t>
            </w:r>
          </w:p>
          <w:p w14:paraId="4A9E8C9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07I13.4</w:t>
            </w:r>
          </w:p>
          <w:p w14:paraId="3F83E15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07O24.3</w:t>
            </w:r>
          </w:p>
          <w:p w14:paraId="416946D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20A11.2</w:t>
            </w:r>
          </w:p>
          <w:p w14:paraId="7ED047D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2L12.2</w:t>
            </w:r>
          </w:p>
          <w:p w14:paraId="17615F8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6M3.3</w:t>
            </w:r>
          </w:p>
          <w:p w14:paraId="0D9B405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72C15.4</w:t>
            </w:r>
          </w:p>
          <w:p w14:paraId="17FF680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79K10.4</w:t>
            </w:r>
          </w:p>
          <w:p w14:paraId="3C4781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90M7.1</w:t>
            </w:r>
          </w:p>
          <w:p w14:paraId="1E410AD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9P14.9</w:t>
            </w:r>
          </w:p>
          <w:p w14:paraId="404971B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0K16.1</w:t>
            </w:r>
          </w:p>
          <w:p w14:paraId="5C9C0EE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00L3.7</w:t>
            </w:r>
          </w:p>
          <w:p w14:paraId="69F4D8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05G2.3</w:t>
            </w:r>
          </w:p>
          <w:p w14:paraId="7123DC1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0G21.1</w:t>
            </w:r>
          </w:p>
          <w:p w14:paraId="07BEE31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12J20.2</w:t>
            </w:r>
          </w:p>
          <w:p w14:paraId="411A3A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13L8.1</w:t>
            </w:r>
          </w:p>
          <w:p w14:paraId="264F923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1E14.1</w:t>
            </w:r>
          </w:p>
          <w:p w14:paraId="55A8E8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3D6.6</w:t>
            </w:r>
          </w:p>
          <w:p w14:paraId="4BDDEA8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4H20.1</w:t>
            </w:r>
          </w:p>
          <w:p w14:paraId="1B7BA4F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4H24.7</w:t>
            </w:r>
          </w:p>
          <w:p w14:paraId="7173B89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51B14.4</w:t>
            </w:r>
          </w:p>
          <w:p w14:paraId="7F7C9F0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86N24.5</w:t>
            </w:r>
          </w:p>
          <w:p w14:paraId="6AED3E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191J2.2</w:t>
            </w:r>
          </w:p>
          <w:p w14:paraId="2A84DEC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0M18.2</w:t>
            </w:r>
          </w:p>
          <w:p w14:paraId="4662ECA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4N14.3</w:t>
            </w:r>
          </w:p>
          <w:p w14:paraId="5C1EA3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60E13.4</w:t>
            </w:r>
          </w:p>
          <w:p w14:paraId="1E65139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75H24.1</w:t>
            </w:r>
          </w:p>
          <w:p w14:paraId="26AE33B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8P10.1</w:t>
            </w:r>
          </w:p>
          <w:p w14:paraId="0402F0D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29B22.1</w:t>
            </w:r>
          </w:p>
          <w:p w14:paraId="7FDE17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2A1.4</w:t>
            </w:r>
          </w:p>
          <w:p w14:paraId="062B5C6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3K1.6</w:t>
            </w:r>
          </w:p>
          <w:p w14:paraId="4885CE6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48G14.5</w:t>
            </w:r>
          </w:p>
          <w:p w14:paraId="504B91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7L10.6</w:t>
            </w:r>
          </w:p>
          <w:p w14:paraId="7E168D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8I1.4</w:t>
            </w:r>
          </w:p>
          <w:p w14:paraId="423DCEA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8P22.1</w:t>
            </w:r>
          </w:p>
          <w:p w14:paraId="582E580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391J7.1</w:t>
            </w:r>
          </w:p>
          <w:p w14:paraId="04F4D4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44F15.1</w:t>
            </w:r>
          </w:p>
          <w:p w14:paraId="3F789F3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44G6.12</w:t>
            </w:r>
          </w:p>
          <w:p w14:paraId="1180D14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144G7.2</w:t>
            </w:r>
          </w:p>
          <w:p w14:paraId="15EA6C6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46D12.2</w:t>
            </w:r>
          </w:p>
          <w:p w14:paraId="5D4CDDA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148L24.1</w:t>
            </w:r>
          </w:p>
          <w:p w14:paraId="68DFC7F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14N7.2</w:t>
            </w:r>
          </w:p>
          <w:p w14:paraId="6C069A4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14P20.1</w:t>
            </w:r>
          </w:p>
          <w:p w14:paraId="5459904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150O12.3</w:t>
            </w:r>
          </w:p>
          <w:p w14:paraId="0B01B33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150O12.6</w:t>
            </w:r>
          </w:p>
          <w:p w14:paraId="5B45054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52P17.2</w:t>
            </w:r>
          </w:p>
          <w:p w14:paraId="01E7FC1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56P1.3</w:t>
            </w:r>
          </w:p>
          <w:p w14:paraId="3BBDBD0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5G16.1</w:t>
            </w:r>
          </w:p>
          <w:p w14:paraId="790A10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61H23.5</w:t>
            </w:r>
          </w:p>
          <w:p w14:paraId="122A2C5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61H23.9</w:t>
            </w:r>
          </w:p>
          <w:p w14:paraId="76F30E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61M6.2</w:t>
            </w:r>
          </w:p>
          <w:p w14:paraId="6587926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71I2.2</w:t>
            </w:r>
          </w:p>
          <w:p w14:paraId="1D07C3F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73B14.5</w:t>
            </w:r>
          </w:p>
          <w:p w14:paraId="4DF6D3E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74G6.5</w:t>
            </w:r>
          </w:p>
          <w:p w14:paraId="112CC6C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82J1.12</w:t>
            </w:r>
          </w:p>
          <w:p w14:paraId="7DD1683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82J1.13</w:t>
            </w:r>
          </w:p>
          <w:p w14:paraId="65974C0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88C12.3</w:t>
            </w:r>
          </w:p>
          <w:p w14:paraId="784DCC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8I14.10</w:t>
            </w:r>
          </w:p>
          <w:p w14:paraId="5B9A823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92H23.7</w:t>
            </w:r>
          </w:p>
          <w:p w14:paraId="518344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96O2.1</w:t>
            </w:r>
          </w:p>
          <w:p w14:paraId="33F693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97N18.2</w:t>
            </w:r>
          </w:p>
          <w:p w14:paraId="1582AA1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1C1.5</w:t>
            </w:r>
          </w:p>
          <w:p w14:paraId="50C3367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03M5.8</w:t>
            </w:r>
          </w:p>
          <w:p w14:paraId="6C0DBA2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06L10.3</w:t>
            </w:r>
          </w:p>
          <w:p w14:paraId="65ABC0E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06L10.9</w:t>
            </w:r>
          </w:p>
          <w:p w14:paraId="09149AF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0B24.4</w:t>
            </w:r>
          </w:p>
          <w:p w14:paraId="7689B3E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0I23.8</w:t>
            </w:r>
          </w:p>
          <w:p w14:paraId="1BC8356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1N8.2</w:t>
            </w:r>
          </w:p>
          <w:p w14:paraId="6AB6AE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2P7.2</w:t>
            </w:r>
          </w:p>
          <w:p w14:paraId="7D619E8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2P7.3</w:t>
            </w:r>
          </w:p>
          <w:p w14:paraId="250A7DA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4C8.2</w:t>
            </w:r>
          </w:p>
          <w:p w14:paraId="1E8236F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6B9.6</w:t>
            </w:r>
          </w:p>
          <w:p w14:paraId="0483ABC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6L13.18</w:t>
            </w:r>
          </w:p>
          <w:p w14:paraId="4A60AE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6P16.2</w:t>
            </w:r>
          </w:p>
          <w:p w14:paraId="7A1554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9A15.4</w:t>
            </w:r>
          </w:p>
          <w:p w14:paraId="1F4C27D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9B4.5</w:t>
            </w:r>
          </w:p>
          <w:p w14:paraId="47A0E1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9G17.4</w:t>
            </w:r>
          </w:p>
          <w:p w14:paraId="01ED7F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1J18.1</w:t>
            </w:r>
          </w:p>
          <w:p w14:paraId="0F4FC6B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23P11.2</w:t>
            </w:r>
          </w:p>
          <w:p w14:paraId="0287042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23P11.3</w:t>
            </w:r>
          </w:p>
          <w:p w14:paraId="10B6C9A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27G15.3</w:t>
            </w:r>
          </w:p>
          <w:p w14:paraId="4F61ABD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28B15.4</w:t>
            </w:r>
          </w:p>
          <w:p w14:paraId="710AF2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2P6.3</w:t>
            </w:r>
          </w:p>
          <w:p w14:paraId="4BFCB7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3E10.3</w:t>
            </w:r>
          </w:p>
          <w:p w14:paraId="3928D2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3J9.4</w:t>
            </w:r>
          </w:p>
          <w:p w14:paraId="6E314B3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3P13.6</w:t>
            </w:r>
          </w:p>
          <w:p w14:paraId="741EFA0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47C2.2</w:t>
            </w:r>
          </w:p>
          <w:p w14:paraId="636BE82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48G5.8</w:t>
            </w:r>
          </w:p>
          <w:p w14:paraId="3DB58D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53M7.1</w:t>
            </w:r>
          </w:p>
          <w:p w14:paraId="78F16C6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253M7.4</w:t>
            </w:r>
          </w:p>
          <w:p w14:paraId="60D9E5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125I3.2</w:t>
            </w:r>
          </w:p>
          <w:p w14:paraId="224326E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3K19.6</w:t>
            </w:r>
          </w:p>
          <w:p w14:paraId="0537DDA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4B14.2</w:t>
            </w:r>
          </w:p>
          <w:p w14:paraId="4B4048C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4B17.3</w:t>
            </w:r>
          </w:p>
          <w:p w14:paraId="7C35020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4M12.2</w:t>
            </w:r>
          </w:p>
          <w:p w14:paraId="189CFEC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6K22.2</w:t>
            </w:r>
          </w:p>
          <w:p w14:paraId="59E5C4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6K4.9</w:t>
            </w:r>
          </w:p>
          <w:p w14:paraId="5EB4DC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6L9.2</w:t>
            </w:r>
          </w:p>
          <w:p w14:paraId="5B794B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69F21.3</w:t>
            </w:r>
          </w:p>
          <w:p w14:paraId="5753D65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73G15.2</w:t>
            </w:r>
          </w:p>
          <w:p w14:paraId="465255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74B21.1</w:t>
            </w:r>
          </w:p>
          <w:p w14:paraId="5FAB66F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77L2.3</w:t>
            </w:r>
          </w:p>
          <w:p w14:paraId="4D99E00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80K24.4</w:t>
            </w:r>
          </w:p>
          <w:p w14:paraId="233465A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83G6.5</w:t>
            </w:r>
          </w:p>
          <w:p w14:paraId="2C2B995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83I3.6</w:t>
            </w:r>
          </w:p>
          <w:p w14:paraId="1FA6A63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8G8.1</w:t>
            </w:r>
          </w:p>
          <w:p w14:paraId="5743D01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90F20.3</w:t>
            </w:r>
          </w:p>
          <w:p w14:paraId="5F92039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90F24.3</w:t>
            </w:r>
          </w:p>
          <w:p w14:paraId="7FA011B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291L22.4</w:t>
            </w:r>
          </w:p>
          <w:p w14:paraId="3AD4883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292E2.2</w:t>
            </w:r>
          </w:p>
          <w:p w14:paraId="067ADE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296L22.8</w:t>
            </w:r>
          </w:p>
          <w:p w14:paraId="32B7C97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298I3.4</w:t>
            </w:r>
          </w:p>
          <w:p w14:paraId="4FB9C8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98J20.4</w:t>
            </w:r>
          </w:p>
          <w:p w14:paraId="254FCB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9G8.3</w:t>
            </w:r>
          </w:p>
          <w:p w14:paraId="012B89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2C24.4</w:t>
            </w:r>
          </w:p>
          <w:p w14:paraId="7E48DC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04F15.3</w:t>
            </w:r>
          </w:p>
          <w:p w14:paraId="4C32E6F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04M2.6</w:t>
            </w:r>
          </w:p>
          <w:p w14:paraId="57D4520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09H21.3</w:t>
            </w:r>
          </w:p>
          <w:p w14:paraId="075C83E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12O7.2</w:t>
            </w:r>
          </w:p>
          <w:p w14:paraId="033D243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16O14.1</w:t>
            </w:r>
          </w:p>
          <w:p w14:paraId="5BA2152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17J10.2</w:t>
            </w:r>
          </w:p>
          <w:p w14:paraId="7412A9E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23N12.5</w:t>
            </w:r>
          </w:p>
          <w:p w14:paraId="0B0DC66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24D17.2</w:t>
            </w:r>
          </w:p>
          <w:p w14:paraId="2A807CF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24E6.6</w:t>
            </w:r>
          </w:p>
          <w:p w14:paraId="1E47B2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33E1.1</w:t>
            </w:r>
          </w:p>
          <w:p w14:paraId="3F8A5D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34C17.5</w:t>
            </w:r>
          </w:p>
          <w:p w14:paraId="3A3207D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34E6.3</w:t>
            </w:r>
          </w:p>
          <w:p w14:paraId="2C628A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338C15.5</w:t>
            </w:r>
          </w:p>
          <w:p w14:paraId="5B5EDB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3B1.4</w:t>
            </w:r>
          </w:p>
          <w:p w14:paraId="611F0DB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3N16.3</w:t>
            </w:r>
          </w:p>
          <w:p w14:paraId="7F5DD4F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1G23.4</w:t>
            </w:r>
          </w:p>
          <w:p w14:paraId="4DC0A7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2M1.3</w:t>
            </w:r>
          </w:p>
          <w:p w14:paraId="72E7DA1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3H19.2</w:t>
            </w:r>
          </w:p>
          <w:p w14:paraId="43A725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4B2.2</w:t>
            </w:r>
          </w:p>
          <w:p w14:paraId="7E56D50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5M22.3</w:t>
            </w:r>
          </w:p>
          <w:p w14:paraId="643831F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8B17.1</w:t>
            </w:r>
          </w:p>
          <w:p w14:paraId="5AE2578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P13.13</w:t>
            </w:r>
          </w:p>
          <w:p w14:paraId="3843CA3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4P13.7</w:t>
            </w:r>
          </w:p>
          <w:p w14:paraId="1BB1EF2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51D16.3</w:t>
            </w:r>
          </w:p>
          <w:p w14:paraId="1430B47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354M1.2</w:t>
            </w:r>
          </w:p>
          <w:p w14:paraId="2B86FD8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56C4.3</w:t>
            </w:r>
          </w:p>
          <w:p w14:paraId="74B94A3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57C3.3</w:t>
            </w:r>
          </w:p>
          <w:p w14:paraId="0361B4F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5G9.3</w:t>
            </w:r>
          </w:p>
          <w:p w14:paraId="56693BF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2K14.7</w:t>
            </w:r>
          </w:p>
          <w:p w14:paraId="1E2EDF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2K2.2</w:t>
            </w:r>
          </w:p>
          <w:p w14:paraId="0741311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3G10.2</w:t>
            </w:r>
          </w:p>
          <w:p w14:paraId="6B05991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5N19.2</w:t>
            </w:r>
          </w:p>
          <w:p w14:paraId="50CF28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6L20.2</w:t>
            </w:r>
          </w:p>
          <w:p w14:paraId="3641529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67J11.3</w:t>
            </w:r>
          </w:p>
          <w:p w14:paraId="0309739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73L24.1</w:t>
            </w:r>
          </w:p>
          <w:p w14:paraId="1CA37B4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75N15.2</w:t>
            </w:r>
          </w:p>
          <w:p w14:paraId="46BD71C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78A13.1</w:t>
            </w:r>
          </w:p>
          <w:p w14:paraId="6CC354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78J18.8</w:t>
            </w:r>
          </w:p>
          <w:p w14:paraId="1C80737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7C7.1</w:t>
            </w:r>
          </w:p>
          <w:p w14:paraId="06D9D2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1K20.2</w:t>
            </w:r>
          </w:p>
          <w:p w14:paraId="6D6A7C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2J12.1</w:t>
            </w:r>
          </w:p>
          <w:p w14:paraId="293D29C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3C5.3</w:t>
            </w:r>
          </w:p>
          <w:p w14:paraId="2A795F3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3H13.1</w:t>
            </w:r>
          </w:p>
          <w:p w14:paraId="0D45736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3M4.2</w:t>
            </w:r>
          </w:p>
          <w:p w14:paraId="3C6819E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3M4.6</w:t>
            </w:r>
          </w:p>
          <w:p w14:paraId="00B62EE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4F7.2</w:t>
            </w:r>
          </w:p>
          <w:p w14:paraId="6831023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6G11.10</w:t>
            </w:r>
          </w:p>
          <w:p w14:paraId="3B2E023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6G11.5</w:t>
            </w:r>
          </w:p>
          <w:p w14:paraId="6F1708C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6G21.2</w:t>
            </w:r>
          </w:p>
          <w:p w14:paraId="61B8F1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7D10.2</w:t>
            </w:r>
          </w:p>
          <w:p w14:paraId="0F268C3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8M20.1</w:t>
            </w:r>
          </w:p>
          <w:p w14:paraId="54DCB48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8M20.6</w:t>
            </w:r>
          </w:p>
          <w:p w14:paraId="3207580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L15.2</w:t>
            </w:r>
          </w:p>
          <w:p w14:paraId="5EC886A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8L15.8</w:t>
            </w:r>
          </w:p>
          <w:p w14:paraId="4DE21EB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92B6.1</w:t>
            </w:r>
          </w:p>
          <w:p w14:paraId="76C123D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94J1.2</w:t>
            </w:r>
          </w:p>
          <w:p w14:paraId="6A8946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99D6.2</w:t>
            </w:r>
          </w:p>
          <w:p w14:paraId="2F5225B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3P17.5</w:t>
            </w:r>
          </w:p>
          <w:p w14:paraId="7D7CA2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00F19.6</w:t>
            </w:r>
          </w:p>
          <w:p w14:paraId="3165D4D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00F19.8</w:t>
            </w:r>
          </w:p>
          <w:p w14:paraId="2AA2FCC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06H23.2</w:t>
            </w:r>
          </w:p>
          <w:p w14:paraId="49C7E20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14J4.2</w:t>
            </w:r>
          </w:p>
          <w:p w14:paraId="143776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15C15.2</w:t>
            </w:r>
          </w:p>
          <w:p w14:paraId="2ECE75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16N2.4</w:t>
            </w:r>
          </w:p>
          <w:p w14:paraId="4172EB4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17J8.6</w:t>
            </w:r>
          </w:p>
          <w:p w14:paraId="70B92D7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19C23.1</w:t>
            </w:r>
          </w:p>
          <w:p w14:paraId="0B1298F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20L9.5</w:t>
            </w:r>
          </w:p>
          <w:p w14:paraId="6383B2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23P10.2</w:t>
            </w:r>
          </w:p>
          <w:p w14:paraId="4E5705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25A6.5</w:t>
            </w:r>
          </w:p>
          <w:p w14:paraId="7B77C5F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26A6.5</w:t>
            </w:r>
          </w:p>
          <w:p w14:paraId="3CF37F3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29E11.3</w:t>
            </w:r>
          </w:p>
          <w:p w14:paraId="6464F23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34D2.3</w:t>
            </w:r>
          </w:p>
          <w:p w14:paraId="0FAE1F6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34D2.7</w:t>
            </w:r>
          </w:p>
          <w:p w14:paraId="25F65A1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35B5.5</w:t>
            </w:r>
          </w:p>
          <w:p w14:paraId="76EB621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38B23.2</w:t>
            </w:r>
          </w:p>
          <w:p w14:paraId="3F1E497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439A17.7</w:t>
            </w:r>
          </w:p>
          <w:p w14:paraId="07F46C7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0L14.4</w:t>
            </w:r>
          </w:p>
          <w:p w14:paraId="46F1C0B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3C10.1</w:t>
            </w:r>
          </w:p>
          <w:p w14:paraId="437BCC4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8A19.1</w:t>
            </w:r>
          </w:p>
          <w:p w14:paraId="7F58B3C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9L23.2</w:t>
            </w:r>
          </w:p>
          <w:p w14:paraId="08F5E06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9P15.1</w:t>
            </w:r>
          </w:p>
          <w:p w14:paraId="5BAE22F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9P15.2</w:t>
            </w:r>
          </w:p>
          <w:p w14:paraId="4281026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4N11.1</w:t>
            </w:r>
          </w:p>
          <w:p w14:paraId="6A45EFA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52K12.7</w:t>
            </w:r>
          </w:p>
          <w:p w14:paraId="1806AE8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52L6.5</w:t>
            </w:r>
          </w:p>
          <w:p w14:paraId="5362765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58D21.6</w:t>
            </w:r>
          </w:p>
          <w:p w14:paraId="0362C6C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5M22.3</w:t>
            </w:r>
          </w:p>
          <w:p w14:paraId="7F701AE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2G12.1</w:t>
            </w:r>
          </w:p>
          <w:p w14:paraId="0AC4F7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4F9.1</w:t>
            </w:r>
          </w:p>
          <w:p w14:paraId="415C513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4F9.21</w:t>
            </w:r>
          </w:p>
          <w:p w14:paraId="0DA4D5F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7L20.10</w:t>
            </w:r>
          </w:p>
          <w:p w14:paraId="07B151E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8E2.9</w:t>
            </w:r>
          </w:p>
          <w:p w14:paraId="389FD75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A10.5</w:t>
            </w:r>
          </w:p>
          <w:p w14:paraId="67152F4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6J23.1</w:t>
            </w:r>
          </w:p>
          <w:p w14:paraId="32C458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74G23.3</w:t>
            </w:r>
          </w:p>
          <w:p w14:paraId="318E2F1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75I24.3</w:t>
            </w:r>
          </w:p>
          <w:p w14:paraId="36B1880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78C19.2</w:t>
            </w:r>
          </w:p>
          <w:p w14:paraId="53BC6C5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7I22.3</w:t>
            </w:r>
          </w:p>
          <w:p w14:paraId="7E95A3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81G8.2</w:t>
            </w:r>
          </w:p>
          <w:p w14:paraId="4DAFE61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493P1.2</w:t>
            </w:r>
          </w:p>
          <w:p w14:paraId="701AA4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496I9.1</w:t>
            </w:r>
          </w:p>
          <w:p w14:paraId="492D1E2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497E19.2</w:t>
            </w:r>
          </w:p>
          <w:p w14:paraId="62EB723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505E24.2</w:t>
            </w:r>
          </w:p>
          <w:p w14:paraId="7D88DDC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50E11.3</w:t>
            </w:r>
          </w:p>
          <w:p w14:paraId="06B1E20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0C10.3</w:t>
            </w:r>
          </w:p>
          <w:p w14:paraId="713A12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0H23.1</w:t>
            </w:r>
          </w:p>
          <w:p w14:paraId="5BD7E8B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0N19.5</w:t>
            </w:r>
          </w:p>
          <w:p w14:paraId="0507A04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3M16.7</w:t>
            </w:r>
          </w:p>
          <w:p w14:paraId="109D926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3N24.1</w:t>
            </w:r>
          </w:p>
          <w:p w14:paraId="08071B0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7A5.4</w:t>
            </w:r>
          </w:p>
          <w:p w14:paraId="13A443D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7H2.6</w:t>
            </w:r>
          </w:p>
          <w:p w14:paraId="1FCC663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19G16.3</w:t>
            </w:r>
          </w:p>
          <w:p w14:paraId="7F79A87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47D24.1</w:t>
            </w:r>
          </w:p>
          <w:p w14:paraId="7940B35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48H3.1</w:t>
            </w:r>
          </w:p>
          <w:p w14:paraId="422C45C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52I14.1</w:t>
            </w:r>
          </w:p>
          <w:p w14:paraId="377CC56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53A10.1</w:t>
            </w:r>
          </w:p>
          <w:p w14:paraId="48AE7E9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55J4.4</w:t>
            </w:r>
          </w:p>
          <w:p w14:paraId="693AAC0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61E1.1</w:t>
            </w:r>
          </w:p>
          <w:p w14:paraId="0AE6BEE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66K11.4</w:t>
            </w:r>
          </w:p>
          <w:p w14:paraId="51371B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73D15.9</w:t>
            </w:r>
          </w:p>
          <w:p w14:paraId="4A28FCC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74K11.28</w:t>
            </w:r>
          </w:p>
          <w:p w14:paraId="2176A1E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82J16.5</w:t>
            </w:r>
          </w:p>
          <w:p w14:paraId="5F2F0B6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83F2.2</w:t>
            </w:r>
          </w:p>
          <w:p w14:paraId="2AD5C73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86D19.2</w:t>
            </w:r>
          </w:p>
          <w:p w14:paraId="6647429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89P10.7</w:t>
            </w:r>
          </w:p>
          <w:p w14:paraId="56D1B57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592B15.3</w:t>
            </w:r>
          </w:p>
          <w:p w14:paraId="462BEC6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92B15.9</w:t>
            </w:r>
          </w:p>
          <w:p w14:paraId="1E17FDA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97A11.6</w:t>
            </w:r>
          </w:p>
          <w:p w14:paraId="196B0D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98F7.1</w:t>
            </w:r>
          </w:p>
          <w:p w14:paraId="3AF63C5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598F7.5</w:t>
            </w:r>
          </w:p>
          <w:p w14:paraId="1375BC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03J24.5</w:t>
            </w:r>
          </w:p>
          <w:p w14:paraId="26CF83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05F22.1</w:t>
            </w:r>
          </w:p>
          <w:p w14:paraId="01F2DA4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18G20.1</w:t>
            </w:r>
          </w:p>
          <w:p w14:paraId="5CAB8C4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1I13.3</w:t>
            </w:r>
          </w:p>
          <w:p w14:paraId="3C32A25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25H11.2</w:t>
            </w:r>
          </w:p>
          <w:p w14:paraId="7D8AED2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40M9.1</w:t>
            </w:r>
          </w:p>
          <w:p w14:paraId="55B99DB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40N11.2</w:t>
            </w:r>
          </w:p>
          <w:p w14:paraId="4CE3F1C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41A6.2</w:t>
            </w:r>
          </w:p>
          <w:p w14:paraId="5FC06FD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49A18.12</w:t>
            </w:r>
          </w:p>
          <w:p w14:paraId="749026B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49E7.5</w:t>
            </w:r>
          </w:p>
          <w:p w14:paraId="5929DB2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50L12.2</w:t>
            </w:r>
          </w:p>
          <w:p w14:paraId="35C9222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59E9.2</w:t>
            </w:r>
          </w:p>
          <w:p w14:paraId="002F70A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5J3.1</w:t>
            </w:r>
          </w:p>
          <w:p w14:paraId="3702A67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5L3.2</w:t>
            </w:r>
          </w:p>
          <w:p w14:paraId="7BB9FD1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1A12.7</w:t>
            </w:r>
          </w:p>
          <w:p w14:paraId="292FA1B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1A12.9</w:t>
            </w:r>
          </w:p>
          <w:p w14:paraId="235AD5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B24.4</w:t>
            </w:r>
          </w:p>
          <w:p w14:paraId="6EC30CA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D17.3</w:t>
            </w:r>
          </w:p>
          <w:p w14:paraId="4BCA65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N24.3</w:t>
            </w:r>
          </w:p>
          <w:p w14:paraId="2E94591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6N24.4</w:t>
            </w:r>
          </w:p>
          <w:p w14:paraId="0C2B141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72L10.2</w:t>
            </w:r>
          </w:p>
          <w:p w14:paraId="6BAD669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7A1.2</w:t>
            </w:r>
          </w:p>
          <w:p w14:paraId="7645218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7L3.5</w:t>
            </w:r>
          </w:p>
          <w:p w14:paraId="5523B89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686D22.8</w:t>
            </w:r>
          </w:p>
          <w:p w14:paraId="566C770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9E11.8</w:t>
            </w:r>
          </w:p>
          <w:p w14:paraId="1A1E438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6O2.4</w:t>
            </w:r>
          </w:p>
          <w:p w14:paraId="16111D3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06O15.1</w:t>
            </w:r>
          </w:p>
          <w:p w14:paraId="299A569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06O15.3</w:t>
            </w:r>
          </w:p>
          <w:p w14:paraId="20F7CA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06O15.5</w:t>
            </w:r>
          </w:p>
          <w:p w14:paraId="5D11F21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06O15.7</w:t>
            </w:r>
          </w:p>
          <w:p w14:paraId="1481F6C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-170O19.17</w:t>
            </w:r>
          </w:p>
          <w:p w14:paraId="58E4617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12L6.5</w:t>
            </w:r>
          </w:p>
          <w:p w14:paraId="4C7C0F2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13P17.3</w:t>
            </w:r>
          </w:p>
          <w:p w14:paraId="4E5D83B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13P17.4</w:t>
            </w:r>
          </w:p>
          <w:p w14:paraId="7491C5D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17H13.1</w:t>
            </w:r>
          </w:p>
          <w:p w14:paraId="175F86D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171K16.5</w:t>
            </w:r>
          </w:p>
          <w:p w14:paraId="46C5001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23O4.2</w:t>
            </w:r>
          </w:p>
          <w:p w14:paraId="0EA109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27A23.7</w:t>
            </w:r>
          </w:p>
          <w:p w14:paraId="5304FE4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31C17.2</w:t>
            </w:r>
          </w:p>
          <w:p w14:paraId="019C38E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3E17.2</w:t>
            </w:r>
          </w:p>
          <w:p w14:paraId="613F852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44N12.3</w:t>
            </w:r>
          </w:p>
          <w:p w14:paraId="5CE317F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50H9.5</w:t>
            </w:r>
          </w:p>
          <w:p w14:paraId="0F1AF69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52D24.2</w:t>
            </w:r>
          </w:p>
          <w:p w14:paraId="18719C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52G15.3</w:t>
            </w:r>
          </w:p>
          <w:p w14:paraId="599357D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57G1.6</w:t>
            </w:r>
          </w:p>
          <w:p w14:paraId="049D63D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58N13.1</w:t>
            </w:r>
          </w:p>
          <w:p w14:paraId="250B0FC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1-75C10.7</w:t>
            </w:r>
          </w:p>
          <w:p w14:paraId="346A4B9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6C10.5</w:t>
            </w:r>
          </w:p>
          <w:p w14:paraId="6CE2E66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70J1.4</w:t>
            </w:r>
          </w:p>
          <w:p w14:paraId="57AEC6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74O3.3</w:t>
            </w:r>
          </w:p>
          <w:p w14:paraId="66F3B46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78O17.4</w:t>
            </w:r>
          </w:p>
          <w:p w14:paraId="2E5DD50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7H9.6</w:t>
            </w:r>
          </w:p>
          <w:p w14:paraId="60C130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7K12.8</w:t>
            </w:r>
          </w:p>
          <w:p w14:paraId="6E62EE2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81P6.1</w:t>
            </w:r>
          </w:p>
          <w:p w14:paraId="6456BE3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82C8.2</w:t>
            </w:r>
          </w:p>
          <w:p w14:paraId="6ECBDD1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82C8.5</w:t>
            </w:r>
          </w:p>
          <w:p w14:paraId="1DED42B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83K16.10</w:t>
            </w:r>
          </w:p>
          <w:p w14:paraId="32249F6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178F15.4</w:t>
            </w:r>
          </w:p>
          <w:p w14:paraId="4202F14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178F15.5</w:t>
            </w:r>
          </w:p>
          <w:p w14:paraId="05EE1A1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796E2.4</w:t>
            </w:r>
          </w:p>
          <w:p w14:paraId="1A6C99A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98G7.6</w:t>
            </w:r>
          </w:p>
          <w:p w14:paraId="534FBB0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799B12.4</w:t>
            </w:r>
          </w:p>
          <w:p w14:paraId="34C755E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02E16.3</w:t>
            </w:r>
          </w:p>
          <w:p w14:paraId="5E36A47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12E19.3</w:t>
            </w:r>
          </w:p>
          <w:p w14:paraId="7150D34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1K13.1</w:t>
            </w:r>
          </w:p>
          <w:p w14:paraId="44C7424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22E23.6</w:t>
            </w:r>
          </w:p>
          <w:p w14:paraId="2B45BF9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22E23.8</w:t>
            </w:r>
          </w:p>
          <w:p w14:paraId="2DD4912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29H16.3</w:t>
            </w:r>
          </w:p>
          <w:p w14:paraId="4ED1319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30F9.6</w:t>
            </w:r>
          </w:p>
          <w:p w14:paraId="4A68AFC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34C11.3</w:t>
            </w:r>
          </w:p>
          <w:p w14:paraId="2D2BF5B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47H18.2</w:t>
            </w:r>
          </w:p>
          <w:p w14:paraId="0A7DCB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49H4.4</w:t>
            </w:r>
          </w:p>
          <w:p w14:paraId="16FEDBB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4C10.4</w:t>
            </w:r>
          </w:p>
          <w:p w14:paraId="4A4000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56M7.2</w:t>
            </w:r>
          </w:p>
          <w:p w14:paraId="146211D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5L21.4</w:t>
            </w:r>
          </w:p>
          <w:p w14:paraId="11533F2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85O21.2</w:t>
            </w:r>
          </w:p>
          <w:p w14:paraId="41AB3B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63K10.7</w:t>
            </w:r>
          </w:p>
          <w:p w14:paraId="610AE08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6H7.6</w:t>
            </w:r>
          </w:p>
          <w:p w14:paraId="795576E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875O11.1</w:t>
            </w:r>
          </w:p>
          <w:p w14:paraId="5EC0966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03H12.3</w:t>
            </w:r>
          </w:p>
          <w:p w14:paraId="1D55BBE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0K6.1</w:t>
            </w:r>
          </w:p>
          <w:p w14:paraId="7D16CE1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27P21.1</w:t>
            </w:r>
          </w:p>
          <w:p w14:paraId="6EECDFC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30P14.1</w:t>
            </w:r>
          </w:p>
          <w:p w14:paraId="1052DC7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32O9.8</w:t>
            </w:r>
          </w:p>
          <w:p w14:paraId="55E1B4F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36I5.1</w:t>
            </w:r>
          </w:p>
          <w:p w14:paraId="4EE7ACB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5K23.3</w:t>
            </w:r>
          </w:p>
          <w:p w14:paraId="28D8B0A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6C23.5</w:t>
            </w:r>
          </w:p>
          <w:p w14:paraId="1BFEEDC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1-977G19.14</w:t>
            </w:r>
          </w:p>
          <w:p w14:paraId="1DF410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983P16.4</w:t>
            </w:r>
          </w:p>
          <w:p w14:paraId="372BF2B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989E6.3</w:t>
            </w:r>
          </w:p>
          <w:p w14:paraId="2C0A92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RP11-99J16__A.2</w:t>
            </w:r>
          </w:p>
          <w:p w14:paraId="2C929C9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228P16.4</w:t>
            </w:r>
          </w:p>
          <w:p w14:paraId="0F8E6E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257A7.4</w:t>
            </w:r>
          </w:p>
          <w:p w14:paraId="662590F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266L20.9</w:t>
            </w:r>
          </w:p>
          <w:p w14:paraId="4A36F45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283E3.8</w:t>
            </w:r>
          </w:p>
          <w:p w14:paraId="3947EE8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30M3.5</w:t>
            </w:r>
          </w:p>
          <w:p w14:paraId="17961A0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13-1039J1.4</w:t>
            </w:r>
          </w:p>
          <w:p w14:paraId="7471D48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3-212L9.1</w:t>
            </w:r>
          </w:p>
          <w:p w14:paraId="4DF382F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3-329D4.3</w:t>
            </w:r>
          </w:p>
          <w:p w14:paraId="11F4B0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3-452N2.1</w:t>
            </w:r>
          </w:p>
          <w:p w14:paraId="732C855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3-608F4.8</w:t>
            </w:r>
          </w:p>
          <w:p w14:paraId="0E05510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37C10.3</w:t>
            </w:r>
          </w:p>
          <w:p w14:paraId="7D021FF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37N7.1</w:t>
            </w:r>
          </w:p>
          <w:p w14:paraId="5591C0F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37N7.3</w:t>
            </w:r>
          </w:p>
          <w:p w14:paraId="53A59D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3-890H12.2</w:t>
            </w:r>
          </w:p>
          <w:p w14:paraId="13A4816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43E13.2</w:t>
            </w:r>
          </w:p>
          <w:p w14:paraId="2905B09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59M18.2</w:t>
            </w:r>
          </w:p>
          <w:p w14:paraId="5A53D4E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1-69M21.2</w:t>
            </w:r>
          </w:p>
          <w:p w14:paraId="5D1BE2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323P13.2</w:t>
            </w:r>
          </w:p>
          <w:p w14:paraId="11DAE13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330M21.5</w:t>
            </w:r>
          </w:p>
          <w:p w14:paraId="14FE1BC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337O18.9</w:t>
            </w:r>
          </w:p>
          <w:p w14:paraId="737B4D6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395M20.8</w:t>
            </w:r>
          </w:p>
          <w:p w14:paraId="5C5501D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449M8.9</w:t>
            </w:r>
          </w:p>
          <w:p w14:paraId="44339EF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467K16.2</w:t>
            </w:r>
          </w:p>
          <w:p w14:paraId="0B65729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467L1.4</w:t>
            </w:r>
          </w:p>
          <w:p w14:paraId="4DEA126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3-508I15.9</w:t>
            </w:r>
          </w:p>
          <w:p w14:paraId="27D0C37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545C24.1</w:t>
            </w:r>
          </w:p>
          <w:p w14:paraId="0EE6D7F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548D19.3</w:t>
            </w:r>
          </w:p>
          <w:p w14:paraId="48F6DEC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569M23.2</w:t>
            </w:r>
          </w:p>
          <w:p w14:paraId="41CCD11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598G3.1</w:t>
            </w:r>
          </w:p>
          <w:p w14:paraId="697ED2B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05O3.4</w:t>
            </w:r>
          </w:p>
          <w:p w14:paraId="4166DBD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22L5.2</w:t>
            </w:r>
          </w:p>
          <w:p w14:paraId="220CE91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39F20.1</w:t>
            </w:r>
          </w:p>
          <w:p w14:paraId="6457590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47C14.2</w:t>
            </w:r>
          </w:p>
          <w:p w14:paraId="05FFE99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69L17.2</w:t>
            </w:r>
          </w:p>
          <w:p w14:paraId="45B1239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680D5.2</w:t>
            </w:r>
          </w:p>
          <w:p w14:paraId="37AF3A9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28D4.2</w:t>
            </w:r>
          </w:p>
          <w:p w14:paraId="58685BF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34G22.3</w:t>
            </w:r>
          </w:p>
          <w:p w14:paraId="369C349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35C1.4</w:t>
            </w:r>
          </w:p>
          <w:p w14:paraId="219B8C3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51H13.7</w:t>
            </w:r>
          </w:p>
          <w:p w14:paraId="675E9B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56G23.5</w:t>
            </w:r>
          </w:p>
          <w:p w14:paraId="3390C8A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58J18.13</w:t>
            </w:r>
          </w:p>
          <w:p w14:paraId="546ED50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58J18.2</w:t>
            </w:r>
          </w:p>
          <w:p w14:paraId="3AEE90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73N10.4</w:t>
            </w:r>
          </w:p>
          <w:p w14:paraId="6D38074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78K6.3</w:t>
            </w:r>
          </w:p>
          <w:p w14:paraId="197D552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84A16.2</w:t>
            </w:r>
          </w:p>
          <w:p w14:paraId="783902A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85G19.5</w:t>
            </w:r>
          </w:p>
          <w:p w14:paraId="3E2784B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798P15.3</w:t>
            </w:r>
          </w:p>
          <w:p w14:paraId="0D1AC48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4-800J21.3</w:t>
            </w:r>
          </w:p>
          <w:p w14:paraId="56F278C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021I20.5</w:t>
            </w:r>
          </w:p>
          <w:p w14:paraId="2F0FA52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024G6.2</w:t>
            </w:r>
          </w:p>
          <w:p w14:paraId="063EF0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024N4.4</w:t>
            </w:r>
          </w:p>
          <w:p w14:paraId="379B699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039K5.17</w:t>
            </w:r>
          </w:p>
          <w:p w14:paraId="602E51F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073O3.7</w:t>
            </w:r>
          </w:p>
          <w:p w14:paraId="6C0C677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12D6.8</w:t>
            </w:r>
          </w:p>
          <w:p w14:paraId="32E9690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39B12.2</w:t>
            </w:r>
          </w:p>
          <w:p w14:paraId="3F6E87C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39B12.3</w:t>
            </w:r>
          </w:p>
          <w:p w14:paraId="0E5CE35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RP5-1142A6.2</w:t>
            </w:r>
          </w:p>
          <w:p w14:paraId="1C8B7ED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42A6.7</w:t>
            </w:r>
          </w:p>
          <w:p w14:paraId="2E8CE07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42A6.9</w:t>
            </w:r>
          </w:p>
          <w:p w14:paraId="6D8BBBB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65K10.2</w:t>
            </w:r>
          </w:p>
          <w:p w14:paraId="24AE870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84F4.5</w:t>
            </w:r>
          </w:p>
          <w:p w14:paraId="567EB5B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1198O20.4</w:t>
            </w:r>
          </w:p>
          <w:p w14:paraId="560EF53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828H9.1</w:t>
            </w:r>
          </w:p>
          <w:p w14:paraId="16E22B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837M10.4</w:t>
            </w:r>
          </w:p>
          <w:p w14:paraId="7DB9211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857K21.2</w:t>
            </w:r>
          </w:p>
          <w:p w14:paraId="423823F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864K19.4</w:t>
            </w:r>
          </w:p>
          <w:p w14:paraId="7EC95B4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02P8.12</w:t>
            </w:r>
          </w:p>
          <w:p w14:paraId="0DBF9FB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06A24.2</w:t>
            </w:r>
          </w:p>
          <w:p w14:paraId="0B5FF3B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40J5.6</w:t>
            </w:r>
          </w:p>
          <w:p w14:paraId="7B14CB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40J5.9</w:t>
            </w:r>
          </w:p>
          <w:p w14:paraId="67E0424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47P14.1</w:t>
            </w:r>
          </w:p>
          <w:p w14:paraId="215A748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5-981O7.2</w:t>
            </w:r>
          </w:p>
          <w:p w14:paraId="263552B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6-206I17.1</w:t>
            </w:r>
          </w:p>
          <w:p w14:paraId="66B3BB2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6-206I17.2</w:t>
            </w:r>
          </w:p>
          <w:p w14:paraId="181FC49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6-42F4.1</w:t>
            </w:r>
          </w:p>
          <w:p w14:paraId="15C5FDF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A3-AS1</w:t>
            </w:r>
          </w:p>
          <w:p w14:paraId="67ACEB8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L34-AS1</w:t>
            </w:r>
          </w:p>
          <w:p w14:paraId="6FD3C0F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PH1</w:t>
            </w:r>
          </w:p>
          <w:p w14:paraId="299E2B9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PS17L</w:t>
            </w:r>
          </w:p>
          <w:p w14:paraId="33FBA09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RN3P2</w:t>
            </w:r>
          </w:p>
          <w:p w14:paraId="574BAA8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RUSC1-AS1</w:t>
            </w:r>
          </w:p>
          <w:p w14:paraId="0CDAAED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BF2-AS1</w:t>
            </w:r>
          </w:p>
          <w:p w14:paraId="3C71B90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CARNA10</w:t>
            </w:r>
          </w:p>
          <w:p w14:paraId="71D5373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CARNA2</w:t>
            </w:r>
          </w:p>
          <w:p w14:paraId="1BB3E66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ERTAD4-AS1</w:t>
            </w:r>
          </w:p>
          <w:p w14:paraId="5F9A40C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H3BP5-AS1</w:t>
            </w:r>
          </w:p>
          <w:p w14:paraId="3BB4D45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LC16A6P1</w:t>
            </w:r>
          </w:p>
          <w:p w14:paraId="2342B53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LC2A1-AS1</w:t>
            </w:r>
          </w:p>
          <w:p w14:paraId="512FE8BC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LX1A-SULT1A3</w:t>
            </w:r>
          </w:p>
          <w:p w14:paraId="36004CA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LX1B-SULT1A4</w:t>
            </w:r>
          </w:p>
          <w:p w14:paraId="4488E8F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MCR5</w:t>
            </w:r>
          </w:p>
          <w:p w14:paraId="535E778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HG1</w:t>
            </w:r>
          </w:p>
          <w:p w14:paraId="6A1CD63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HG14</w:t>
            </w:r>
          </w:p>
          <w:p w14:paraId="6F535AE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HG15</w:t>
            </w:r>
          </w:p>
          <w:p w14:paraId="6BD2C54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HG16</w:t>
            </w:r>
          </w:p>
          <w:p w14:paraId="0FE716BA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HG3</w:t>
            </w:r>
          </w:p>
          <w:p w14:paraId="2F5FA0A2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SNHG7</w:t>
            </w:r>
          </w:p>
          <w:p w14:paraId="02A2302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SNORA40</w:t>
            </w:r>
          </w:p>
          <w:p w14:paraId="231D54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SNORA67</w:t>
            </w:r>
          </w:p>
          <w:p w14:paraId="37419B0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SNORD109A</w:t>
            </w:r>
          </w:p>
          <w:p w14:paraId="6AE4A13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val="it-IT" w:eastAsia="en-US" w:bidi="ar-SA"/>
              </w:rPr>
              <w:t>SNORD116-20</w:t>
            </w:r>
          </w:p>
          <w:p w14:paraId="600AE1F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NORD3D</w:t>
            </w:r>
          </w:p>
          <w:p w14:paraId="1C8B0F0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OCS2-AS1</w:t>
            </w:r>
          </w:p>
          <w:p w14:paraId="1DCD558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OD2</w:t>
            </w:r>
          </w:p>
          <w:p w14:paraId="6956831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PACA6P-AS</w:t>
            </w:r>
          </w:p>
          <w:p w14:paraId="36EFF6E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RD5A3-AS1</w:t>
            </w:r>
          </w:p>
          <w:p w14:paraId="2EDFC4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lastRenderedPageBreak/>
              <w:t>SRP14-AS1</w:t>
            </w:r>
          </w:p>
          <w:p w14:paraId="598EA26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T7-OT4</w:t>
            </w:r>
          </w:p>
          <w:p w14:paraId="4FF820E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TAG3L5P-PVRIG2P-PILRB</w:t>
            </w:r>
          </w:p>
          <w:p w14:paraId="7D132A9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TARD7-AS1</w:t>
            </w:r>
          </w:p>
          <w:p w14:paraId="6354BEB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TEAP3-AS1</w:t>
            </w:r>
          </w:p>
          <w:p w14:paraId="452440D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SULT1A4</w:t>
            </w:r>
          </w:p>
          <w:p w14:paraId="1AD7C52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APSAR1</w:t>
            </w:r>
          </w:p>
          <w:p w14:paraId="62B3559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BC1D3P1-DHX40P1</w:t>
            </w:r>
          </w:p>
          <w:p w14:paraId="14E7555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CL6</w:t>
            </w:r>
          </w:p>
          <w:p w14:paraId="09C1385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ERC</w:t>
            </w:r>
          </w:p>
          <w:p w14:paraId="549ACCE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FAP2A-AS1</w:t>
            </w:r>
          </w:p>
          <w:p w14:paraId="51B474D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HAP7-AS1</w:t>
            </w:r>
          </w:p>
          <w:p w14:paraId="12F346A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HBS1</w:t>
            </w:r>
          </w:p>
          <w:p w14:paraId="19EA59C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LX1NB</w:t>
            </w:r>
          </w:p>
          <w:p w14:paraId="4E81CF80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MEM78</w:t>
            </w:r>
          </w:p>
          <w:p w14:paraId="6502368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MEM99</w:t>
            </w:r>
          </w:p>
          <w:p w14:paraId="20F3528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NRC6C-AS1</w:t>
            </w:r>
          </w:p>
          <w:p w14:paraId="31B2E62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PT1-AS1</w:t>
            </w:r>
          </w:p>
          <w:p w14:paraId="37354F5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PTEP1</w:t>
            </w:r>
          </w:p>
          <w:p w14:paraId="1330EA1D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RAF3IP2-AS1</w:t>
            </w:r>
          </w:p>
          <w:p w14:paraId="56920E8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RHDE-AS1</w:t>
            </w:r>
          </w:p>
          <w:p w14:paraId="3C4479D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SIX</w:t>
            </w:r>
          </w:p>
          <w:p w14:paraId="2A03A97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TC28-AS1</w:t>
            </w:r>
          </w:p>
          <w:p w14:paraId="69890B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TLL10-AS1</w:t>
            </w:r>
          </w:p>
          <w:p w14:paraId="497AD7BB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TTN-AS1</w:t>
            </w:r>
          </w:p>
          <w:p w14:paraId="08B2F62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U91328.19</w:t>
            </w:r>
          </w:p>
          <w:p w14:paraId="5499179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UBA6-AS1</w:t>
            </w:r>
          </w:p>
          <w:p w14:paraId="102BFB1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UPK1A-AS1</w:t>
            </w:r>
          </w:p>
          <w:p w14:paraId="024D64E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USP2-AS1</w:t>
            </w:r>
          </w:p>
          <w:p w14:paraId="6E248B7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VARS2</w:t>
            </w:r>
          </w:p>
          <w:p w14:paraId="0B07521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VIM-AS1</w:t>
            </w:r>
          </w:p>
          <w:p w14:paraId="32E5F316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VPS9D1-AS1</w:t>
            </w:r>
          </w:p>
          <w:p w14:paraId="3AAB509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WDR11-AS1</w:t>
            </w:r>
          </w:p>
          <w:p w14:paraId="593F49CE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WT1-AS</w:t>
            </w:r>
          </w:p>
          <w:p w14:paraId="6BFF505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XIST</w:t>
            </w:r>
          </w:p>
          <w:p w14:paraId="3CB9A75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XXbac-B33L19.3</w:t>
            </w:r>
          </w:p>
          <w:p w14:paraId="3954B18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XXbac-B476C20.13</w:t>
            </w:r>
          </w:p>
          <w:p w14:paraId="012C7A58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XXcos-LUCA11.4</w:t>
            </w:r>
          </w:p>
          <w:p w14:paraId="225E28B5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83844.1</w:t>
            </w:r>
          </w:p>
          <w:p w14:paraId="114C7E1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EB2</w:t>
            </w:r>
          </w:p>
          <w:p w14:paraId="3E8D6779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EB2-AS1</w:t>
            </w:r>
          </w:p>
          <w:p w14:paraId="51C7508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252P-AS1</w:t>
            </w:r>
          </w:p>
          <w:p w14:paraId="66684837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280D</w:t>
            </w:r>
          </w:p>
          <w:p w14:paraId="49A760A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337-AS1</w:t>
            </w:r>
          </w:p>
          <w:p w14:paraId="35333451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503-AS2</w:t>
            </w:r>
          </w:p>
          <w:p w14:paraId="086ADEDF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667-AS1</w:t>
            </w:r>
          </w:p>
          <w:p w14:paraId="06F4C384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NF833P</w:t>
            </w:r>
          </w:p>
          <w:p w14:paraId="76FD62C3" w14:textId="77777777" w:rsidR="00CD42DC" w:rsidRPr="00CD42DC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SCAN16-AS1</w:t>
            </w:r>
          </w:p>
          <w:p w14:paraId="33203F52" w14:textId="71C2BB70" w:rsidR="00CD42DC" w:rsidRPr="00325CBB" w:rsidRDefault="00CD42DC" w:rsidP="00CD42DC">
            <w:pPr>
              <w:pStyle w:val="MDPI42tablebody"/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</w:pPr>
            <w:r w:rsidRPr="00CD42DC">
              <w:rPr>
                <w:rFonts w:ascii="Times New Roman" w:eastAsiaTheme="minorHAnsi" w:hAnsi="Times New Roman" w:cstheme="minorBidi"/>
                <w:snapToGrid/>
                <w:color w:val="auto"/>
                <w:sz w:val="16"/>
                <w:szCs w:val="16"/>
                <w:lang w:eastAsia="en-US" w:bidi="ar-SA"/>
              </w:rPr>
              <w:t>ZSWIM8-AS1</w:t>
            </w:r>
          </w:p>
        </w:tc>
      </w:tr>
    </w:tbl>
    <w:p w14:paraId="130CC56A" w14:textId="77777777" w:rsidR="00CD42DC" w:rsidRDefault="00CD42DC" w:rsidP="00CD42DC">
      <w:pPr>
        <w:pStyle w:val="MDPI43tablefooter"/>
        <w:rPr>
          <w:rFonts w:ascii="Times New Roman" w:eastAsiaTheme="minorHAnsi" w:hAnsi="Times New Roman" w:cstheme="minorBidi"/>
          <w:color w:val="auto"/>
          <w:szCs w:val="18"/>
          <w:lang w:eastAsia="en-US" w:bidi="ar-SA"/>
        </w:rPr>
      </w:pPr>
    </w:p>
    <w:p w14:paraId="7B65BC41" w14:textId="77777777" w:rsidR="00DE23E8" w:rsidRPr="00CD42DC" w:rsidRDefault="00DE23E8" w:rsidP="00CD42DC"/>
    <w:sectPr w:rsidR="00DE23E8" w:rsidRPr="00CD42D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D4217" w14:textId="77777777" w:rsidR="00AA0472" w:rsidRDefault="00AA0472" w:rsidP="00117666">
      <w:pPr>
        <w:spacing w:after="0"/>
      </w:pPr>
      <w:r>
        <w:separator/>
      </w:r>
    </w:p>
  </w:endnote>
  <w:endnote w:type="continuationSeparator" w:id="0">
    <w:p w14:paraId="2DB57013" w14:textId="77777777" w:rsidR="00AA0472" w:rsidRDefault="00AA04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2F09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2F09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B831E" w14:textId="77777777" w:rsidR="00AA0472" w:rsidRDefault="00AA0472" w:rsidP="00117666">
      <w:pPr>
        <w:spacing w:after="0"/>
      </w:pPr>
      <w:r>
        <w:separator/>
      </w:r>
    </w:p>
  </w:footnote>
  <w:footnote w:type="continuationSeparator" w:id="0">
    <w:p w14:paraId="35C41776" w14:textId="77777777" w:rsidR="00AA0472" w:rsidRDefault="00AA04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047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42DC"/>
    <w:rsid w:val="00CE4FEE"/>
    <w:rsid w:val="00D060CF"/>
    <w:rsid w:val="00DB2F0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D42D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e"/>
    <w:next w:val="Normale"/>
    <w:qFormat/>
    <w:rsid w:val="00CD42DC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D42D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e"/>
    <w:next w:val="Normale"/>
    <w:qFormat/>
    <w:rsid w:val="00CD42DC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E09C0F-F2BD-4419-9377-3EC2123CC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0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boratorio</cp:lastModifiedBy>
  <cp:revision>4</cp:revision>
  <cp:lastPrinted>2013-10-03T12:51:00Z</cp:lastPrinted>
  <dcterms:created xsi:type="dcterms:W3CDTF">2018-11-23T08:58:00Z</dcterms:created>
  <dcterms:modified xsi:type="dcterms:W3CDTF">2020-03-04T15:01:00Z</dcterms:modified>
</cp:coreProperties>
</file>